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617" w:rsidRPr="0091612D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1C3289"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  <w:t>Supplemental Figure 1.</w:t>
      </w:r>
      <w:r w:rsidRPr="001C3289">
        <w:rPr>
          <w:rFonts w:ascii="Arial" w:eastAsia="Times New Roman" w:hAnsi="Arial" w:cs="Arial"/>
          <w:noProof/>
          <w:sz w:val="24"/>
          <w:szCs w:val="24"/>
          <w:lang w:val="en-US" w:eastAsia="da-DK"/>
        </w:rPr>
        <w:t xml:space="preserve"> </w:t>
      </w:r>
      <w:r w:rsidRPr="0091612D">
        <w:rPr>
          <w:rFonts w:ascii="Arial" w:eastAsia="Times New Roman" w:hAnsi="Arial" w:cs="Arial"/>
          <w:noProof/>
          <w:sz w:val="24"/>
          <w:szCs w:val="24"/>
          <w:lang w:eastAsia="da-DK"/>
        </w:rPr>
        <w:t>Flow chart</w:t>
      </w: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  <w:bookmarkStart w:id="0" w:name="_GoBack"/>
      <w:bookmarkEnd w:id="0"/>
    </w:p>
    <w:p w:rsidR="00A74617" w:rsidRPr="001C3289" w:rsidRDefault="00A74617" w:rsidP="00A74617">
      <w:pPr>
        <w:suppressLineNumbers/>
        <w:spacing w:line="480" w:lineRule="auto"/>
        <w:rPr>
          <w:lang w:val="en-US"/>
        </w:rPr>
      </w:pP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2329D80" wp14:editId="0AD0FC96">
                <wp:simplePos x="0" y="0"/>
                <wp:positionH relativeFrom="column">
                  <wp:posOffset>1076325</wp:posOffset>
                </wp:positionH>
                <wp:positionV relativeFrom="paragraph">
                  <wp:posOffset>6572250</wp:posOffset>
                </wp:positionV>
                <wp:extent cx="1828800" cy="971550"/>
                <wp:effectExtent l="0" t="0" r="19050" b="19050"/>
                <wp:wrapNone/>
                <wp:docPr id="44" name="Tekstboks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273519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273519">
                              <w:rPr>
                                <w:rFonts w:ascii="Times New Roman" w:hAnsi="Times New Roman"/>
                                <w:lang w:val="en-US"/>
                              </w:rPr>
                              <w:t>623 with information on BMI</w:t>
                            </w:r>
                          </w:p>
                          <w:p w:rsidR="00A74617" w:rsidRPr="00273519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273519">
                              <w:rPr>
                                <w:rFonts w:ascii="Times New Roman" w:hAnsi="Times New Roman"/>
                                <w:lang w:val="en-US"/>
                              </w:rPr>
                              <w:t>629 with information on waist circumfer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44" o:spid="_x0000_s1026" type="#_x0000_t202" style="position:absolute;margin-left:84.75pt;margin-top:517.5pt;width:2in;height:76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CEDLAIAAFMEAAAOAAAAZHJzL2Uyb0RvYy54bWysVMFu2zAMvQ/YPwi6L3aCZE2NOEWXLsOA&#10;rhvQ7gNoWY6FyqImKbG7rx8lp2nQbZdhOgikST2Sj6RXV0On2UE6r9CUfDrJOZNGYK3MruTfH7bv&#10;lpz5AKYGjUaW/El6frV++2bV20LOsEVdS8cIxPiityVvQ7BFlnnRyg78BK00ZGzQdRBIdbusdtAT&#10;eqezWZ6/z3p0tXUopPf09WY08nXCbxopwtem8TIwXXLKLaTbpbuKd7ZeQbFzYFsljmnAP2TRgTIU&#10;9AR1AwHY3qnfoDolHHpswkRgl2HTKCFTDVTNNH9VzX0LVqZaiBxvTzT5/wcr7g7fHFN1yedzzgx0&#10;1KMH+ehDhY+e0TciqLe+IL97S55h+IADNToV6+0tCnIzuGnB7OS1c9i3EmpKcBpfZmdPRxwfQar+&#10;C9YUCPYBE9DQuC6yR3wwQqdGPZ2aI4fARAy5nC2XOZkE2S4vpotF6l4GxfNr63z4JLFjUSi5o+Yn&#10;dDjc+hCzgeLZJQbzqFW9VVonxe2qjXbsADQo23RSAa/ctGE9RV/MFiMBf4XI0/kTRKcCTbxWXcmp&#10;HDrRCYpI20dTJzmA0qNMKWtz5DFSN5IYhmogx0huhfUTMepwnGzaRBJadD8562mqS+5/7MFJzvRn&#10;Q125nM7ncQ2SMl9czEhx55bq3AJGEFTJA2ejuAnj6uytU7uWIo1zYPCaOtmoRPJLVse8aXIT98ct&#10;i6txrievl3/B+hcAAAD//wMAUEsDBBQABgAIAAAAIQCENIKh4AAAAA0BAAAPAAAAZHJzL2Rvd25y&#10;ZXYueG1sTE/LTsMwELwj8Q/WInFB1C5t0jTEqRASiN6gILi6sZtE2Otgu2n4e5YT3HYemp2pNpOz&#10;bDQh9h4lzGcCmMHG6x5bCW+vD9cFsJgUamU9GgnfJsKmPj+rVKn9CV/MuEstoxCMpZLQpTSUnMem&#10;M07FmR8MknbwwalEMLRcB3WicGf5jRA5d6pH+tCpwdx3pvncHZ2EYvk0fsTt4vm9yQ92na5W4+NX&#10;kPLyYrq7BZbMlP7M8FufqkNNnfb+iDoySzhfZ2SlQywyWkWWZbYiak/UvCgE8Lri/1fUPwAAAP//&#10;AwBQSwECLQAUAAYACAAAACEAtoM4kv4AAADhAQAAEwAAAAAAAAAAAAAAAAAAAAAAW0NvbnRlbnRf&#10;VHlwZXNdLnhtbFBLAQItABQABgAIAAAAIQA4/SH/1gAAAJQBAAALAAAAAAAAAAAAAAAAAC8BAABf&#10;cmVscy8ucmVsc1BLAQItABQABgAIAAAAIQDtECEDLAIAAFMEAAAOAAAAAAAAAAAAAAAAAC4CAABk&#10;cnMvZTJvRG9jLnhtbFBLAQItABQABgAIAAAAIQCENIKh4AAAAA0BAAAPAAAAAAAAAAAAAAAAAIYE&#10;AABkcnMvZG93bnJldi54bWxQSwUGAAAAAAQABADzAAAAkwUAAAAA&#10;">
                <v:textbox>
                  <w:txbxContent>
                    <w:p w:rsidR="00A74617" w:rsidRPr="00273519" w:rsidRDefault="00A74617" w:rsidP="00A74617">
                      <w:pPr>
                        <w:jc w:val="center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273519">
                        <w:rPr>
                          <w:rFonts w:ascii="Times New Roman" w:hAnsi="Times New Roman"/>
                          <w:lang w:val="en-US"/>
                        </w:rPr>
                        <w:t>623 with information on BMI</w:t>
                      </w:r>
                    </w:p>
                    <w:p w:rsidR="00A74617" w:rsidRPr="00273519" w:rsidRDefault="00A74617" w:rsidP="00A74617">
                      <w:pPr>
                        <w:jc w:val="center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273519">
                        <w:rPr>
                          <w:rFonts w:ascii="Times New Roman" w:hAnsi="Times New Roman"/>
                          <w:lang w:val="en-US"/>
                        </w:rPr>
                        <w:t>629 with information on waist circumference</w:t>
                      </w:r>
                    </w:p>
                  </w:txbxContent>
                </v:textbox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E76CC1B" wp14:editId="7E80D177">
                <wp:simplePos x="0" y="0"/>
                <wp:positionH relativeFrom="column">
                  <wp:posOffset>1981200</wp:posOffset>
                </wp:positionH>
                <wp:positionV relativeFrom="paragraph">
                  <wp:posOffset>6162675</wp:posOffset>
                </wp:positionV>
                <wp:extent cx="0" cy="409575"/>
                <wp:effectExtent l="95250" t="0" r="114300" b="66675"/>
                <wp:wrapNone/>
                <wp:docPr id="42" name="Lige pilforbindels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42" o:spid="_x0000_s1026" type="#_x0000_t32" style="position:absolute;margin-left:156pt;margin-top:485.25pt;width:0;height:32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fdv0QEAAO0DAAAOAAAAZHJzL2Uyb0RvYy54bWysU9uO0zAQfUfiHyy/06TVLpeo6T50gZcV&#10;VCx8gOuMEwvfNDZN+veMnTaLuEgI8TKxPXNm5pyZbO8ma9gJMGrvWr5e1ZyBk77Trm/5l8/vXrzm&#10;LCbhOmG8g5afIfK73fNn2zE0sPGDNx0goyQuNmNo+ZBSaKoqygGsiCsfwJFTebQi0RX7qkMxUnZr&#10;qk1dv6xGj11ALyFGer2fnXxX8isFMn1UKkJipuXUWyoWiz1mW+22oulRhEHLSxviH7qwQjsquqS6&#10;F0mwb6h/SWW1RB+9SivpbeWV0hIKB2Kzrn9i8ziIAIULiRPDIlP8f2nlh9MBme5afrPhzAlLM3rQ&#10;PbCgs+pH7TowERh5SaoxxIYQe3fAyy2GA2bek0Kbv8SITUXe8yIvTInJ+VHS60395vbVbU5XPeEC&#10;xvQevGX50PKYUOh+SHvvHM3Q47qoK04PMc3AKyAXNS7bJLR56zqWzoFICEQ/Xopkf5V7n7stp3Q2&#10;MGM/gSIBqL+5Rlk92BtkJ0FL031dL1koMkOUNmYB1aWxP4IusRkGZR3/FrhEl4repQVotfP4u6pp&#10;uraq5vgr65lrpn303bnMrshBO1WGcNn/vLQ/3gv86S/dfQcAAP//AwBQSwMEFAAGAAgAAAAhALO8&#10;T9fgAAAADAEAAA8AAABkcnMvZG93bnJldi54bWxMj8FOwzAMhu9IvENkJG4s2aYOKE0nQKqQEJcN&#10;OOyWNaap1jhVk3Xl7THiMI62P/3+/mI9+U6MOMQ2kIb5TIFAqoNtqdHw8V7d3IGIyZA1XSDU8I0R&#10;1uXlRWFyG060wXGbGsEhFHOjwaXU51LG2qE3cRZ6JL59hcGbxOPQSDuYE4f7Ti6UWklvWuIPzvT4&#10;7LA+bI9eQ4Uvh3bV4W4z7Rrnx6x6e3361Pr6anp8AJFwSmcYfvVZHUp22ocj2Sg6Dcv5grskDfe3&#10;KgPBxN9mz6haZgpkWcj/JcofAAAA//8DAFBLAQItABQABgAIAAAAIQC2gziS/gAAAOEBAAATAAAA&#10;AAAAAAAAAAAAAAAAAABbQ29udGVudF9UeXBlc10ueG1sUEsBAi0AFAAGAAgAAAAhADj9If/WAAAA&#10;lAEAAAsAAAAAAAAAAAAAAAAALwEAAF9yZWxzLy5yZWxzUEsBAi0AFAAGAAgAAAAhAKJN92/RAQAA&#10;7QMAAA4AAAAAAAAAAAAAAAAALgIAAGRycy9lMm9Eb2MueG1sUEsBAi0AFAAGAAgAAAAhALO8T9fg&#10;AAAADAEAAA8AAAAAAAAAAAAAAAAAKwQAAGRycy9kb3ducmV2LnhtbFBLBQYAAAAABAAEAPMAAAA4&#10;BQAAAAA=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EF0C222" wp14:editId="65546E96">
                <wp:simplePos x="0" y="0"/>
                <wp:positionH relativeFrom="column">
                  <wp:posOffset>3077210</wp:posOffset>
                </wp:positionH>
                <wp:positionV relativeFrom="paragraph">
                  <wp:posOffset>5711825</wp:posOffset>
                </wp:positionV>
                <wp:extent cx="1828800" cy="457200"/>
                <wp:effectExtent l="0" t="0" r="19050" b="19050"/>
                <wp:wrapNone/>
                <wp:docPr id="35" name="Tekstboks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570AB8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41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offspring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participated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 in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clinical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examin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35" o:spid="_x0000_s1027" type="#_x0000_t202" style="position:absolute;margin-left:242.3pt;margin-top:449.75pt;width:2in;height:3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XjyLAIAAFoEAAAOAAAAZHJzL2Uyb0RvYy54bWysVNtu2zAMfR+wfxD0vtjJki014hRdugwD&#10;ugvQ7gNkWY6FyqJGKbG7ry8lp2l2exmmB0EyqUPyHNKry6Ez7KDQa7Aln05yzpSVUGu7K/m3u+2r&#10;JWc+CFsLA1aV/EF5frl++WLVu0LNoAVTK2QEYn3Ru5K3Ibgiy7xsVSf8BJyyZGwAOxHoirusRtET&#10;emeyWZ6/yXrA2iFI5T19vR6NfJ3wm0bJ8KVpvArMlJxyC2nHtFdxz9YrUexQuFbLYxriH7LohLYU&#10;9AR1LYJge9S/QXVaInhowkRCl0HTaKlSDVTNNP+lmttWOJVqIXK8O9Hk/x+s/Hz4ikzXJX+94MyK&#10;jjS6U/c+VHDvGX0jgnrnC/K7deQZhncwkNCpWO9uQJKbhU0r7E5dIULfKlFTgtP4Mjt7OuL4CFL1&#10;n6CmQGIfIAENDXaRPeKDEToJ9XASRw2ByRhyOVsuczJJss0Xb0n9FEIUT68d+vBBQcfioeRI4id0&#10;cbjxIWYjiieXGMyD0fVWG5MuuKs2BtlBUKNs0zqi/+RmLOtLfrGYLUYC/gqRp/UniE4H6niju5JT&#10;ObSikygibe9tnc5BaDOeKWVjjzxG6kYSw1ANSbNEcuS4gvqBiEUYG5wGkg4t4A/Oemrukvvve4GK&#10;M/PRkjgX0/k8TkO6JC45w3NLdW4RVhJUyQNn43ETxgnaO9S7liKN7WDhigRtdOL6Oatj+tTASYLj&#10;sMUJOb8nr+dfwvoRAAD//wMAUEsDBBQABgAIAAAAIQAipaMz4QAAAAsBAAAPAAAAZHJzL2Rvd25y&#10;ZXYueG1sTI/LTsMwEEX3SPyDNUhsEHVa0ryIUyEkEN1BQbB1YzeJsMfBdtPw9wwrWM7M1Zlz681s&#10;DZu0D4NDActFAkxj69SAnYC314frAliIEpU0DrWAbx1g05yf1bJS7oQvetrFjhEEQyUF9DGOFeeh&#10;7bWVYeFGjXQ7OG9lpNF3XHl5Irg1fJUkGbdyQPrQy1Hf97r93B2tgCJ9mj7C9ub5vc0OpoxX+fT4&#10;5YW4vJjvboFFPce/MPzqkzo05LR3R1SBGQFpkWYUJVhZroFRIs9XtNkLKPPlGnhT8/8dmh8AAAD/&#10;/wMAUEsBAi0AFAAGAAgAAAAhALaDOJL+AAAA4QEAABMAAAAAAAAAAAAAAAAAAAAAAFtDb250ZW50&#10;X1R5cGVzXS54bWxQSwECLQAUAAYACAAAACEAOP0h/9YAAACUAQAACwAAAAAAAAAAAAAAAAAvAQAA&#10;X3JlbHMvLnJlbHNQSwECLQAUAAYACAAAACEAQ3V48iwCAABaBAAADgAAAAAAAAAAAAAAAAAuAgAA&#10;ZHJzL2Uyb0RvYy54bWxQSwECLQAUAAYACAAAACEAIqWjM+EAAAALAQAADwAAAAAAAAAAAAAAAACG&#10;BAAAZHJzL2Rvd25yZXYueG1sUEsFBgAAAAAEAAQA8wAAAJQFAAAAAA==&#10;">
                <v:textbox>
                  <w:txbxContent>
                    <w:p w:rsidR="00A74617" w:rsidRPr="00570AB8" w:rsidRDefault="00A74617" w:rsidP="00A74617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410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offspring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participated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 in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clinical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examin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3236155" wp14:editId="2F59E8D9">
                <wp:simplePos x="0" y="0"/>
                <wp:positionH relativeFrom="column">
                  <wp:posOffset>3819525</wp:posOffset>
                </wp:positionH>
                <wp:positionV relativeFrom="paragraph">
                  <wp:posOffset>5295900</wp:posOffset>
                </wp:positionV>
                <wp:extent cx="0" cy="409575"/>
                <wp:effectExtent l="95250" t="0" r="114300" b="66675"/>
                <wp:wrapNone/>
                <wp:docPr id="41" name="Lige pilforbindels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41" o:spid="_x0000_s1026" type="#_x0000_t32" style="position:absolute;margin-left:300.75pt;margin-top:417pt;width:0;height:32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XTi0wEAAO0DAAAOAAAAZHJzL2Uyb0RvYy54bWysU9uO0zAQfUfiHyy/06SrXS5R033oAi8r&#10;qFj4ANcZJxa+aWya9O8ZO20WASutEC8T2+Mzc87xZHM7WcOOgFF71/L1quYMnPSddn3Lv3398Oot&#10;ZzEJ1wnjHbT8BJHfbl++2IyhgSs/eNMBMiriYjOGlg8phaaqohzAirjyARwllUcrEm2xrzoUI1W3&#10;prqq69fV6LEL6CXESKd3c5JvS32lQKbPSkVIzLScuKUSscRDjtV2I5oeRRi0PNMQ/8DCCu2o6VLq&#10;TiTBfqD+o5TVEn30Kq2kt5VXSksoGkjNuv5NzcMgAhQtZE4Mi03x/5WVn457ZLpr+fWaMycsvdG9&#10;7oEFnV0/aNeBicAoS1aNITaE2Lk9nncx7DHrnhTa/CVFbCr2nhZ7YUpMzoeSTq/rdzdvbnK56hEX&#10;MKaP4C3Li5bHhEL3Q9p55+gNPa6Lu+J4H9MMvAByU+NyTEKb965j6RRIhED047lJzleZ+8y2rNLJ&#10;wIz9AooMIH5zjzJ6sDPIjoKGpvtelBNV4+hmhihtzAKqC7EnQee7GQZlHJ8LXG6Xjt6lBWi18/i3&#10;rmm6UFXz/YvqWWuWffDdqbxdsYNmqjzCef7z0P66L/DHv3T7EwAA//8DAFBLAwQUAAYACAAAACEA&#10;xqyV3t4AAAALAQAADwAAAGRycy9kb3ducmV2LnhtbEyPPU/DMBCGdyT+g3VIbNQpkCgNcSpAipAQ&#10;SwsdurnxkUS1z1HspuHfc4gBxnvv0ftRrmdnxYRj6D0pWC4SEEiNNz21Cj7e65scRIiajLaeUMEX&#10;BlhXlxelLow/0wanbWwFm1AotIIuxqGQMjQdOh0WfkDi36cfnY58jq00oz6zubPyNkky6XRPnNDp&#10;AZ87bI7bk1NQ48uxzyzuN/O+7dyU1m+vTzulrq/mxwcQEef4B8NPfa4OFXc6+BOZIKyCLFmmjCrI&#10;7+55FBO/yoGVVZ6CrEr5f0P1DQAA//8DAFBLAQItABQABgAIAAAAIQC2gziS/gAAAOEBAAATAAAA&#10;AAAAAAAAAAAAAAAAAABbQ29udGVudF9UeXBlc10ueG1sUEsBAi0AFAAGAAgAAAAhADj9If/WAAAA&#10;lAEAAAsAAAAAAAAAAAAAAAAALwEAAF9yZWxzLy5yZWxzUEsBAi0AFAAGAAgAAAAhAHSJdOLTAQAA&#10;7QMAAA4AAAAAAAAAAAAAAAAALgIAAGRycy9lMm9Eb2MueG1sUEsBAi0AFAAGAAgAAAAhAMasld7e&#10;AAAACwEAAA8AAAAAAAAAAAAAAAAALQQAAGRycy9kb3ducmV2LnhtbFBLBQYAAAAABAAEAPMAAAA4&#10;BQAAAAA=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746A71F" wp14:editId="5C862561">
                <wp:simplePos x="0" y="0"/>
                <wp:positionH relativeFrom="column">
                  <wp:posOffset>2886075</wp:posOffset>
                </wp:positionH>
                <wp:positionV relativeFrom="paragraph">
                  <wp:posOffset>4933950</wp:posOffset>
                </wp:positionV>
                <wp:extent cx="0" cy="361950"/>
                <wp:effectExtent l="95250" t="0" r="95250" b="57150"/>
                <wp:wrapNone/>
                <wp:docPr id="40" name="Lige pilforbindels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40" o:spid="_x0000_s1026" type="#_x0000_t32" style="position:absolute;margin-left:227.25pt;margin-top:388.5pt;width:0;height:28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Sm80QEAAO0DAAAOAAAAZHJzL2Uyb0RvYy54bWysU9uO0zAQfUfiHyy/0yQLrCBqug9d4GUF&#10;FZcPcJ1xYuGbxqZJ/56x02YRFwkhXia+zJk553iyvZutYSfAqL3reLOpOQMnfa/d0PEvn98+e8VZ&#10;TML1wngHHT9D5He7p0+2U2jhxo/e9ICMirjYTqHjY0qhraooR7AibnwAR5fKoxWJtjhUPYqJqltT&#10;3dT1bTV57AN6CTHS6f1yyXelvlIg0welIiRmOk7cUolY4jHHarcV7YAijFpeaIh/YGGFdtR0LXUv&#10;kmDfUP9SymqJPnqVNtLbyiulJRQNpKapf1LzaRQBihYyJ4bVpvj/ysr3pwMy3Xf8BdnjhKU3etAD&#10;sKCz60ftejARGN2SVVOILSH27oCXXQwHzLpnhTZ/SRGbi73n1V6YE5PLoaTT57fN65elXPWICxjT&#10;O/CW5UXHY0KhhzHtvXP0hh6b4q44PcREnQl4BeSmxuWYhDZvXM/SOZAIgeinzJly832VuS9syyqd&#10;DSzYj6DIAOK39CijB3uD7CRoaPqvzVqFMjNEaWNWUF2I/RF0yc0wKOP4t8A1u3T0Lq1Aq53H33VN&#10;85WqWvKvqhetWfbR9+fydsUOmqniz2X+89D+uC/wx7909x0AAP//AwBQSwMEFAAGAAgAAAAhALJs&#10;8iPfAAAACwEAAA8AAABkcnMvZG93bnJldi54bWxMj8FOwzAMhu9IvENkJG4sBdp1Kk0nQKqQEJcN&#10;OOyWNaap1jhVk3Xl7THiMI62P/3+/nI9u15MOIbOk4LbRQICqfGmo1bBx3t9swIRoiaje0+o4BsD&#10;rKvLi1IXxp9og9M2toJDKBRagY1xKKQMjUWnw8IPSHz78qPTkcexlWbUJw53vbxLkqV0uiP+YPWA&#10;zxabw/boFNT4cuiWPe428661bsrqt9enT6Wur+bHBxAR53iG4Vef1aFip70/kgmiV5BmacaogjzP&#10;uRQTf5u9gtV9moCsSvm/Q/UDAAD//wMAUEsBAi0AFAAGAAgAAAAhALaDOJL+AAAA4QEAABMAAAAA&#10;AAAAAAAAAAAAAAAAAFtDb250ZW50X1R5cGVzXS54bWxQSwECLQAUAAYACAAAACEAOP0h/9YAAACU&#10;AQAACwAAAAAAAAAAAAAAAAAvAQAAX3JlbHMvLnJlbHNQSwECLQAUAAYACAAAACEAHIEpvNEBAADt&#10;AwAADgAAAAAAAAAAAAAAAAAuAgAAZHJzL2Uyb0RvYy54bWxQSwECLQAUAAYACAAAACEAsmzyI98A&#10;AAALAQAADwAAAAAAAAAAAAAAAAArBAAAZHJzL2Rvd25yZXYueG1sUEsFBgAAAAAEAAQA8wAAADcF&#10;AAAAAA==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154E144" wp14:editId="5052BE2D">
                <wp:simplePos x="0" y="0"/>
                <wp:positionH relativeFrom="column">
                  <wp:posOffset>1057910</wp:posOffset>
                </wp:positionH>
                <wp:positionV relativeFrom="paragraph">
                  <wp:posOffset>5702300</wp:posOffset>
                </wp:positionV>
                <wp:extent cx="1828800" cy="457200"/>
                <wp:effectExtent l="0" t="0" r="19050" b="19050"/>
                <wp:wrapNone/>
                <wp:docPr id="34" name="Tekstbok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570AB8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641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offspring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filled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 out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questionnair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34" o:spid="_x0000_s1028" type="#_x0000_t202" style="position:absolute;margin-left:83.3pt;margin-top:449pt;width:2in;height:3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Wk3LQIAAFoEAAAOAAAAZHJzL2Uyb0RvYy54bWysVNtu2zAMfR+wfxD0vtjJki014hRdugwD&#10;ugvQ7gNkWY6FyqJGKbG7ry8lp2l2exmmB0EyqUPyHNKry6Ez7KDQa7Aln05yzpSVUGu7K/m3u+2r&#10;JWc+CFsLA1aV/EF5frl++WLVu0LNoAVTK2QEYn3Ru5K3Ibgiy7xsVSf8BJyyZGwAOxHoirusRtET&#10;emeyWZ6/yXrA2iFI5T19vR6NfJ3wm0bJ8KVpvArMlJxyC2nHtFdxz9YrUexQuFbLYxriH7LohLYU&#10;9AR1LYJge9S/QXVaInhowkRCl0HTaKlSDVTNNP+lmttWOJVqIXK8O9Hk/x+s/Hz4ikzXJX8958yK&#10;jjS6U/c+VHDvGX0jgnrnC/K7deQZhncwkNCpWO9uQJKbhU0r7E5dIULfKlFTgtP4Mjt7OuL4CFL1&#10;n6CmQGIfIAENDXaRPeKDEToJ9XASRw2ByRhyOVsuczJJss0Xb0n9FEIUT68d+vBBQcfioeRI4id0&#10;cbjxIWYjiieXGMyD0fVWG5MuuKs2BtlBUKNs0zqi/+RmLOtLfrGYLUYC/gqRp/UniE4H6niju5JT&#10;ObSikygibe9tnc5BaDOeKWVjjzxG6kYSw1ANSbNZfBs5rqB+IGIRxgangaRDC/iDs56au+T++16g&#10;4sx8tCTOxXQ+j9OQLolLzvDcUp1bhJUEVfLA2XjchHGC9g71rqVIYztYuCJBG524fs7qmD41cJLg&#10;OGxxQs7vyev5l7B+BAAA//8DAFBLAwQUAAYACAAAACEAWQXuR98AAAALAQAADwAAAGRycy9kb3du&#10;cmV2LnhtbEyPwU7DMBBE70j8g7VIXBC1gZAmIU6FkEBwg7aCqxu7SYS9Drabhr9nOcFxZp9mZ+rV&#10;7CybTIiDRwlXCwHMYOv1gJ2E7ebxsgAWk0KtrEcj4dtEWDWnJ7WqtD/im5nWqWMUgrFSEvqUxorz&#10;2PbGqbjwo0G67X1wKpEMHddBHSncWX4tRM6dGpA+9Go0D71pP9cHJ6HInqeP+HLz+t7me1umi+X0&#10;9BWkPD+b7++AJTOnPxh+61N1aKjTzh9QR2ZJ53lOKIWVBY0iIrvNyNlJKJdCAG9q/n9D8wMAAP//&#10;AwBQSwECLQAUAAYACAAAACEAtoM4kv4AAADhAQAAEwAAAAAAAAAAAAAAAAAAAAAAW0NvbnRlbnRf&#10;VHlwZXNdLnhtbFBLAQItABQABgAIAAAAIQA4/SH/1gAAAJQBAAALAAAAAAAAAAAAAAAAAC8BAABf&#10;cmVscy8ucmVsc1BLAQItABQABgAIAAAAIQAPpWk3LQIAAFoEAAAOAAAAAAAAAAAAAAAAAC4CAABk&#10;cnMvZTJvRG9jLnhtbFBLAQItABQABgAIAAAAIQBZBe5H3wAAAAsBAAAPAAAAAAAAAAAAAAAAAIcE&#10;AABkcnMvZG93bnJldi54bWxQSwUGAAAAAAQABADzAAAAkwUAAAAA&#10;">
                <v:textbox>
                  <w:txbxContent>
                    <w:p w:rsidR="00A74617" w:rsidRPr="00570AB8" w:rsidRDefault="00A74617" w:rsidP="00A74617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641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offspring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filled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 out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questionnair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156A156" wp14:editId="437823AE">
                <wp:simplePos x="0" y="0"/>
                <wp:positionH relativeFrom="column">
                  <wp:posOffset>1990725</wp:posOffset>
                </wp:positionH>
                <wp:positionV relativeFrom="paragraph">
                  <wp:posOffset>5295900</wp:posOffset>
                </wp:positionV>
                <wp:extent cx="0" cy="409575"/>
                <wp:effectExtent l="95250" t="0" r="114300" b="66675"/>
                <wp:wrapNone/>
                <wp:docPr id="39" name="Lige pilforbindels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39" o:spid="_x0000_s1026" type="#_x0000_t32" style="position:absolute;margin-left:156.75pt;margin-top:417pt;width:0;height:32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wx00QEAAO0DAAAOAAAAZHJzL2Uyb0RvYy54bWysU02P0zAQvSPxHyzfadKFBbZquocucFlB&#10;BewPcJ1xYuEvjU2T/nvGTppFwEoIcZnYnnkz895MtrejNewEGLV3DV+vas7ASd9q1zX84ev7F285&#10;i0m4VhjvoOFniPx29/zZdggbuPK9Ny0goyQubobQ8D6lsKmqKHuwIq58AEdO5dGKRFfsqhbFQNmt&#10;qa7q+nU1eGwDegkx0uvd5OS7kl8pkOmTUhESMw2n3lKxWOwx22q3FZsORei1nNsQ/9CFFdpR0SXV&#10;nUiCfUf9WyqrJfroVVpJbyuvlJZQOBCbdf0Lmy+9CFC4kDgxLDLF/5dWfjwdkOm24S9vOHPC0ozu&#10;dQcs6Kz6UbsWTARGXpJqCHFDiL074HyL4YCZ96jQ5i8xYmOR97zIC2NicnqU9Pqqvrl+c53TVY+4&#10;gDF9AG9ZPjQ8JhS669PeO0cz9Lgu6orTfUwT8ALIRY3LNglt3rmWpXMgEgLRD3OR7K9y71O35ZTO&#10;BibsZ1AkAPU31SirB3uD7CRoadpv6yULRWaI0sYsoLo09iRojs0wKOv4t8AlulT0Li1Aq53HP1VN&#10;46VVNcVfWE9cM+2jb89ldkUO2qkyhHn/89L+fC/wx7909wMAAP//AwBQSwMEFAAGAAgAAAAhAJnV&#10;aiHeAAAACwEAAA8AAABkcnMvZG93bnJldi54bWxMjz1PwzAQhnck/oN1SGzUKSFVCHEqQIqQEEsL&#10;DN3c+IijxucodtPw7znEUMZ779H7Ua5n14sJx9B5UrBcJCCQGm86ahV8vNc3OYgQNRnde0IF3xhg&#10;XV1elLow/kQbnLaxFWxCodAKbIxDIWVoLDodFn5A4t+XH52OfI6tNKM+sbnr5W2SrKTTHXGC1QM+&#10;W2wO26NTUOPLoVv1uNvMu9a6KavfXp8+lbq+mh8fQESc4xmG3/pcHSrutPdHMkH0CtJlmjGqIE/v&#10;eBQTf8qelfs8A1mV8v+G6gcAAP//AwBQSwECLQAUAAYACAAAACEAtoM4kv4AAADhAQAAEwAAAAAA&#10;AAAAAAAAAAAAAAAAW0NvbnRlbnRfVHlwZXNdLnhtbFBLAQItABQABgAIAAAAIQA4/SH/1gAAAJQB&#10;AAALAAAAAAAAAAAAAAAAAC8BAABfcmVscy8ucmVsc1BLAQItABQABgAIAAAAIQDPIwx00QEAAO0D&#10;AAAOAAAAAAAAAAAAAAAAAC4CAABkcnMvZTJvRG9jLnhtbFBLAQItABQABgAIAAAAIQCZ1Woh3gAA&#10;AAsBAAAPAAAAAAAAAAAAAAAAACsEAABkcnMvZG93bnJldi54bWxQSwUGAAAAAAQABADzAAAANgUA&#10;AAAA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2FD8FF7" wp14:editId="0488FB0F">
                <wp:simplePos x="0" y="0"/>
                <wp:positionH relativeFrom="column">
                  <wp:posOffset>1990725</wp:posOffset>
                </wp:positionH>
                <wp:positionV relativeFrom="paragraph">
                  <wp:posOffset>5295900</wp:posOffset>
                </wp:positionV>
                <wp:extent cx="1819275" cy="0"/>
                <wp:effectExtent l="0" t="0" r="9525" b="19050"/>
                <wp:wrapNone/>
                <wp:docPr id="31" name="Lige forbindels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192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Lige forbindelse 31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6.75pt,417pt" to="300pt,4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RJEzQEAAAMEAAAOAAAAZHJzL2Uyb0RvYy54bWysU9uO0zAQfUfiHyy/UyddAUvUdB92tbys&#10;oOLyAa49biz5Jts06d8zdtp0BUgItC9Oxp5zZs7xeHM3WUOOEJP2rqftqqEEnPBSu0NPv397fHNL&#10;ScrcSW68g56eING77etXmzF0sPaDNxIiQRKXujH0dMg5dIwlMYDlaeUDODxUPlqeMYwHJiMfkd0a&#10;tm6ad2z0UYboBaSEuw/zId1WfqVA5M9KJcjE9BR7y3WNdd2XlW03vDtEHgYtzm3w/+jCcu2w6EL1&#10;wDMnP6L+jcpqEX3yKq+Et8wrpQVUDaimbX5R83XgAaoWNCeFxab0crTi03EXiZY9vWkpcdziHT3p&#10;AxC0fK+dBJOA4BH6NIbUYfq928VzlMIuFtGTirZ8UQ6ZqrenxVuYMhG42d62H9bv31IiLmfsCgwx&#10;5Y/gLSk/PTXaFdm848enlLEYpl5SyrZxZU3eaPmojalBGRi4N5EcOV51nmrLiHuWhVFBsiJkbr3+&#10;5ZOBmfULKLSiNFur1yG8cnIhwOULr3GYXWAKO1iAzd+B5/wChTqg/wJeELWyd3kBW+18/FP1qxVq&#10;zr84MOsuFuy9PNVLrdbgpFXHz6+ijPLzuMKvb3f7EwAA//8DAFBLAwQUAAYACAAAACEAPoDPLt8A&#10;AAALAQAADwAAAGRycy9kb3ducmV2LnhtbEyPwU7DMBBE70j8g7VI3KhdUqIojVMhBBfEJaEHuLnx&#10;No4a22nsNOHvWSQkuO3ujGbfFLvF9uyCY+i8k7BeCWDoGq8710rYv7/cZcBCVE6r3juU8IUBduX1&#10;VaFy7WdX4aWOLaMQF3IlwcQ45JyHxqBVYeUHdKQd/WhVpHVsuR7VTOG25/dCpNyqztEHowZ8Mtic&#10;6slKeD2/hf0mrZ6rj3NWz5/HybQepby9WR63wCIu8c8MP/iEDiUxHfzkdGC9hGSdPJBVQpZsqBQ5&#10;UiFoOPxeeFnw/x3KbwAAAP//AwBQSwECLQAUAAYACAAAACEAtoM4kv4AAADhAQAAEwAAAAAAAAAA&#10;AAAAAAAAAAAAW0NvbnRlbnRfVHlwZXNdLnhtbFBLAQItABQABgAIAAAAIQA4/SH/1gAAAJQBAAAL&#10;AAAAAAAAAAAAAAAAAC8BAABfcmVscy8ucmVsc1BLAQItABQABgAIAAAAIQC44RJEzQEAAAMEAAAO&#10;AAAAAAAAAAAAAAAAAC4CAABkcnMvZTJvRG9jLnhtbFBLAQItABQABgAIAAAAIQA+gM8u3wAAAAsB&#10;AAAPAAAAAAAAAAAAAAAAACcEAABkcnMvZG93bnJldi54bWxQSwUGAAAAAAQABADzAAAAMwUAAAAA&#10;" strokecolor="black [3213]"/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6141963" wp14:editId="1C1EA184">
                <wp:simplePos x="0" y="0"/>
                <wp:positionH relativeFrom="column">
                  <wp:posOffset>1981200</wp:posOffset>
                </wp:positionH>
                <wp:positionV relativeFrom="paragraph">
                  <wp:posOffset>4295775</wp:posOffset>
                </wp:positionV>
                <wp:extent cx="1828800" cy="638175"/>
                <wp:effectExtent l="0" t="0" r="19050" b="28575"/>
                <wp:wrapNone/>
                <wp:docPr id="26" name="Tekstboks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1148C4" w:rsidRDefault="00A74617" w:rsidP="00A74617">
                            <w:pPr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en-GB"/>
                              </w:rPr>
                              <w:t>849 mothers with information about vitamin D concentration</w:t>
                            </w:r>
                          </w:p>
                          <w:p w:rsidR="00A74617" w:rsidRPr="00273519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26" o:spid="_x0000_s1029" type="#_x0000_t202" style="position:absolute;margin-left:156pt;margin-top:338.25pt;width:2in;height:50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xBmMAIAAFoEAAAOAAAAZHJzL2Uyb0RvYy54bWysVNtu2zAMfR+wfxD0vjhxkzQ14hRdugwD&#10;ugvQ7gNkWbaFSqImKbG7rx8lp2l2exmmB4E0qUPykPT6etCKHITzEkxJZ5MpJcJwqKVpS/r1Yfdm&#10;RYkPzNRMgRElfRKeXm9ev1r3thA5dKBq4QiCGF/0tqRdCLbIMs87oZmfgBUGjQ04zQKqrs1qx3pE&#10;1yrLp9Nl1oOrrQMuvMevt6ORbhJ+0wgePjeNF4GokmJuId0u3VW8s82aFa1jtpP8mAb7hyw0kwaD&#10;nqBuWWBk7+RvUFpyBx6aMOGgM2gayUWqAauZTX+p5r5jVqRakBxvTzT5/wfLPx2+OCLrkuZLSgzT&#10;2KMH8ehDBY+e4DckqLe+QL97i55heAsDNjoV6+0dcHQzsO2YacWNc9B3gtWY4Cy+zM6ejjg+glT9&#10;R6gxENsHSEBD43RkD/kgiI6Nejo1RwyB8Bhyla9WUzRxtC0vVrPLRQrBiufX1vnwXoAmUSipw+Yn&#10;dHa48yFmw4pnlxjMg5L1TiqVFNdWW+XIgeGg7NI5ov/kpgzpS3q1yBcjAX+FmKbzJwgtA068krqk&#10;WA6e6MSKSNs7Uyc5MKlGGVNW5shjpG4kMQzVkHp2Ed9Gjiuon5BYB+OA40Ki0IH7TkmPw11S/23P&#10;nKBEfTDYnKvZfB63ISnzxWWOiju3VOcWZjhClTRQMorbMG7Q3jrZdhhpHAcDN9jQRiauX7I6po8D&#10;nFpwXLa4Ied68nr5JWx+AAAA//8DAFBLAwQUAAYACAAAACEA+ZTnt+EAAAALAQAADwAAAGRycy9k&#10;b3ducmV2LnhtbEyPzU7DMBCE70i8g7VIXBC120JcQpwKIYHoDQqCqxtvkwj/BNtNw9uznOA4O6PZ&#10;b6r15CwbMaY+eAXzmQCGvgmm962Ct9eHyxWwlLU32gaPCr4xwbo+Pal0acLRv+C4zS2jEp9KraDL&#10;eSg5T02HTqdZGNCTtw/R6UwyttxEfaRyZ/lCiII73Xv60OkB7ztsPrcHp2B19TR+pM3y+b0p9vYm&#10;X8jx8SsqdX423d0CyzjlvzD84hM61MS0CwdvErMKlvMFbckKCllcA6NEIQRddgqklAJ4XfH/G+of&#10;AAAA//8DAFBLAQItABQABgAIAAAAIQC2gziS/gAAAOEBAAATAAAAAAAAAAAAAAAAAAAAAABbQ29u&#10;dGVudF9UeXBlc10ueG1sUEsBAi0AFAAGAAgAAAAhADj9If/WAAAAlAEAAAsAAAAAAAAAAAAAAAAA&#10;LwEAAF9yZWxzLy5yZWxzUEsBAi0AFAAGAAgAAAAhAN7nEGYwAgAAWgQAAA4AAAAAAAAAAAAAAAAA&#10;LgIAAGRycy9lMm9Eb2MueG1sUEsBAi0AFAAGAAgAAAAhAPmU57fhAAAACwEAAA8AAAAAAAAAAAAA&#10;AAAAigQAAGRycy9kb3ducmV2LnhtbFBLBQYAAAAABAAEAPMAAACYBQAAAAA=&#10;">
                <v:textbox>
                  <w:txbxContent>
                    <w:p w:rsidR="00A74617" w:rsidRPr="001148C4" w:rsidRDefault="00A74617" w:rsidP="00A74617">
                      <w:pPr>
                        <w:rPr>
                          <w:rFonts w:ascii="Times New Roman" w:hAnsi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lang w:val="en-GB"/>
                        </w:rPr>
                        <w:t>849 mothers with information about vitamin D concentration</w:t>
                      </w:r>
                    </w:p>
                    <w:p w:rsidR="00A74617" w:rsidRPr="00273519" w:rsidRDefault="00A74617" w:rsidP="00A74617">
                      <w:pPr>
                        <w:jc w:val="center"/>
                        <w:rPr>
                          <w:rFonts w:ascii="Times New Roman" w:hAnsi="Times New Roman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E27016B" wp14:editId="196E561E">
                <wp:simplePos x="0" y="0"/>
                <wp:positionH relativeFrom="column">
                  <wp:posOffset>4372610</wp:posOffset>
                </wp:positionH>
                <wp:positionV relativeFrom="paragraph">
                  <wp:posOffset>3835400</wp:posOffset>
                </wp:positionV>
                <wp:extent cx="1828800" cy="457200"/>
                <wp:effectExtent l="0" t="0" r="19050" b="19050"/>
                <wp:wrapNone/>
                <wp:docPr id="28" name="Tekstboks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273519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273519">
                              <w:rPr>
                                <w:rFonts w:ascii="Times New Roman" w:hAnsi="Times New Roman"/>
                                <w:lang w:val="en-US"/>
                              </w:rPr>
                              <w:t>1 mother with outlying Vitamin D valu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28" o:spid="_x0000_s1030" type="#_x0000_t202" style="position:absolute;margin-left:344.3pt;margin-top:302pt;width:2in;height:3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yDDLAIAAFoEAAAOAAAAZHJzL2Uyb0RvYy54bWysVNtu2zAMfR+wfxD0vtgJki014hRdugwD&#10;ugvQ7gNkWY6FyqJGKbGzrx8lp2l2exmmB0EyqUPyHNKr66Ez7KDQa7Aln05yzpSVUGu7K/nXh+2r&#10;JWc+CFsLA1aV/Kg8v16/fLHqXaFm0IKpFTICsb7oXcnbEFyRZV62qhN+Ak5ZMjaAnQh0xV1Wo+gJ&#10;vTPZLM9fZz1g7RCk8p6+3o5Gvk74TaNk+Nw0XgVmSk65hbRj2qu4Z+uVKHYoXKvlKQ3xD1l0QlsK&#10;eoa6FUGwPerfoDotETw0YSKhy6BptFSpBqpmmv9SzX0rnEq1EDnenWny/w9Wfjp8Qabrks9IKSs6&#10;0uhBPfpQwaNn9I0I6p0vyO/ekWcY3sJAQqdivbsDSW4WNq2wO3WDCH2rRE0JTuPL7OLpiOMjSNV/&#10;hJoCiX2ABDQ02EX2iA9G6CTU8SyOGgKTMeRytlzmZJJkmy/ekPophCieXjv04b2CjsVDyZHET+ji&#10;cOdDzEYUTy4xmAej6602Jl1wV20MsoOgRtmmdUL/yc1Y1pf8ajFbjAT8FSJP608QnQ7U8UZ3Jady&#10;aEUnUUTa3tk6nYPQZjxTysaeeIzUjSSGoRqSZvP4NnJcQX0kYhHGBqeBpEML+J2znpq75P7bXqDi&#10;zHywJM7VdD6P05AuiUvO8NJSXVqElQRV8sDZeNyEcYL2DvWupUhjO1i4IUEbnbh+zuqUPjVwkuA0&#10;bHFCLu/J6/mXsP4BAAD//wMAUEsDBBQABgAIAAAAIQC+4yqH3wAAAAsBAAAPAAAAZHJzL2Rvd25y&#10;ZXYueG1sTI/BTsMwEETvSPyDtUhcELWByklDnAohgeBWCoKrG7tJhL0OtpuGv2c5wW13djT7pl7P&#10;3rHJxjQEVHC1EMAstsEM2Cl4e324LIGlrNFoF9Aq+LYJ1s3pSa0rE474Yqdt7hiFYKq0gj7nseI8&#10;tb31Oi3CaJFu+xC9zrTGjpuojxTuHb8WQnKvB6QPvR7tfW/bz+3BKyiXT9NHer7ZvLdy71b5opge&#10;v6JS52fz3S2wbOf8Z4ZffEKHhph24YAmMadAlqUkKw1iSaXIsSokKTtSCimANzX/36H5AQAA//8D&#10;AFBLAQItABQABgAIAAAAIQC2gziS/gAAAOEBAAATAAAAAAAAAAAAAAAAAAAAAABbQ29udGVudF9U&#10;eXBlc10ueG1sUEsBAi0AFAAGAAgAAAAhADj9If/WAAAAlAEAAAsAAAAAAAAAAAAAAAAALwEAAF9y&#10;ZWxzLy5yZWxzUEsBAi0AFAAGAAgAAAAhAFHXIMMsAgAAWgQAAA4AAAAAAAAAAAAAAAAALgIAAGRy&#10;cy9lMm9Eb2MueG1sUEsBAi0AFAAGAAgAAAAhAL7jKoffAAAACwEAAA8AAAAAAAAAAAAAAAAAhgQA&#10;AGRycy9kb3ducmV2LnhtbFBLBQYAAAAABAAEAPMAAACSBQAAAAA=&#10;">
                <v:textbox>
                  <w:txbxContent>
                    <w:p w:rsidR="00A74617" w:rsidRPr="00273519" w:rsidRDefault="00A74617" w:rsidP="00A74617">
                      <w:pPr>
                        <w:jc w:val="center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273519">
                        <w:rPr>
                          <w:rFonts w:ascii="Times New Roman" w:hAnsi="Times New Roman"/>
                          <w:lang w:val="en-US"/>
                        </w:rPr>
                        <w:t>1 mother with outlying Vitamin D values</w:t>
                      </w:r>
                    </w:p>
                  </w:txbxContent>
                </v:textbox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8EA741F" wp14:editId="15759E15">
                <wp:simplePos x="0" y="0"/>
                <wp:positionH relativeFrom="column">
                  <wp:posOffset>2905125</wp:posOffset>
                </wp:positionH>
                <wp:positionV relativeFrom="paragraph">
                  <wp:posOffset>4076700</wp:posOffset>
                </wp:positionV>
                <wp:extent cx="1476375" cy="0"/>
                <wp:effectExtent l="0" t="76200" r="28575" b="114300"/>
                <wp:wrapNone/>
                <wp:docPr id="29" name="Lige pilforbindels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63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29" o:spid="_x0000_s1026" type="#_x0000_t32" style="position:absolute;margin-left:228.75pt;margin-top:321pt;width:116.2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r4G0gEAAO4DAAAOAAAAZHJzL2Uyb0RvYy54bWysU9uO0zAQfUfiHyy/06QFdiFqug9d4GUF&#10;FZcPcJ1xYuGbxqZJ/56x02YRIIQQL07smTNzzvF4ezdZw06AUXvX8vWq5gyc9J12fcu/fH777BVn&#10;MQnXCeMdtPwMkd/tnj7ZjqGBjR+86QAZFXGxGUPLh5RCU1VRDmBFXPkAjoLKoxWJtthXHYqRqltT&#10;ber6pho9dgG9hBjp9H4O8l2prxTI9EGpCImZlhO3VFYs6zGv1W4rmh5FGLS80BD/wMIK7ajpUupe&#10;JMG+of6llNUSffQqraS3lVdKSygaSM26/knNp0EEKFrInBgWm+L/Kyvfnw7IdNfyzWvOnLB0Rw+6&#10;BxZ0dv2oXQcmAqMoWTWG2BBi7w542cVwwKx7UmjzlxSxqdh7XuyFKTFJh+sXtzfPb19yJq+x6hEY&#10;MKZ34C3LPy2PCYXuh7T3ztElelwXe8XpISZqTcArIHc1Lq9JaPPGdSydA6kQiH7MpCk3x6tMfqZb&#10;/tLZwIz9CIocyARLjzJ7sDfIToKmpvu6XqpQZoYobcwCqv8MuuRmGJR5/Fvgkl06epcWoNXO4++6&#10;pulKVc35V9Wz1iz76LtzubxiBw1V8efyAPLU/rgv8MdnuvsOAAD//wMAUEsDBBQABgAIAAAAIQA+&#10;sN6Q3wAAAAsBAAAPAAAAZHJzL2Rvd25yZXYueG1sTI9BS8QwEIXvgv8hjODNTV22VWvTRYUiiJdd&#10;9bC3bDM2ZZNJabLd+u8dQdDbzLzHm+9V69k7MeEY+0AKrhcZCKQ2mJ46Be9vzdUtiJg0Ge0CoYIv&#10;jLCuz88qXZpwog1O29QJDqFYagU2paGUMrYWvY6LMCCx9hlGrxOvYyfNqE8c7p1cZlkhve6JP1g9&#10;4JPF9rA9egUNPh/6wuFuM+8666e8eX15/FDq8mJ+uAeRcE5/ZvjBZ3SomWkfjmSicApW+U3OVgXF&#10;asml2FHcZTzsfy+yruT/DvU3AAAA//8DAFBLAQItABQABgAIAAAAIQC2gziS/gAAAOEBAAATAAAA&#10;AAAAAAAAAAAAAAAAAABbQ29udGVudF9UeXBlc10ueG1sUEsBAi0AFAAGAAgAAAAhADj9If/WAAAA&#10;lAEAAAsAAAAAAAAAAAAAAAAALwEAAF9yZWxzLy5yZWxzUEsBAi0AFAAGAAgAAAAhAE9yvgbSAQAA&#10;7gMAAA4AAAAAAAAAAAAAAAAALgIAAGRycy9lMm9Eb2MueG1sUEsBAi0AFAAGAAgAAAAhAD6w3pDf&#10;AAAACwEAAA8AAAAAAAAAAAAAAAAALAQAAGRycy9kb3ducmV2LnhtbFBLBQYAAAAABAAEAPMAAAA4&#10;BQAAAAA=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3E56C8" wp14:editId="5E94179D">
                <wp:simplePos x="0" y="0"/>
                <wp:positionH relativeFrom="column">
                  <wp:posOffset>2886075</wp:posOffset>
                </wp:positionH>
                <wp:positionV relativeFrom="paragraph">
                  <wp:posOffset>3886200</wp:posOffset>
                </wp:positionV>
                <wp:extent cx="0" cy="409575"/>
                <wp:effectExtent l="95250" t="0" r="114300" b="66675"/>
                <wp:wrapNone/>
                <wp:docPr id="27" name="Lige pilforbindels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27" o:spid="_x0000_s1026" type="#_x0000_t32" style="position:absolute;margin-left:227.25pt;margin-top:306pt;width:0;height:32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nn80QEAAO0DAAAOAAAAZHJzL2Uyb0RvYy54bWysU9uO0zAQfUfiHyy/06QVy0LUdB+6wMsK&#10;KhY+wHXGiYVvGpsm/XvGTptFXCSEeJnYnjkzc85MtneTNewEGLV3LV+vas7ASd9p17f8y+d3L15z&#10;FpNwnTDeQcvPEPnd7vmz7Rga2PjBmw6QURIXmzG0fEgpNFUV5QBWxJUP4MipPFqR6Ip91aEYKbs1&#10;1aauX1Wjxy6glxAjvd7PTr4r+ZUCmT4qFSEx03LqLRWLxR6zrXZb0fQowqDlpQ3xD11YoR0VXVLd&#10;iyTYN9S/pLJaoo9epZX0tvJKaQmFA7FZ1z+xeRxEgMKFxIlhkSn+v7Tyw+mATHct39xy5oSlGT3o&#10;HljQWfWjdh2YCIy8JNUYYkOIvTvg5RbDATPvSaHNX2LEpiLveZEXpsTk/Cjp9WX95ub2JqernnAB&#10;Y3oP3rJ8aHlMKHQ/pL13jmbocV3UFaeHmGbgFZCLGpdtEtq8dR1L50AkBKIfL0Wyv8q9z92WUzob&#10;mLGfQJEA1N9co6we7A2yk6Cl6b6ulywUmSFKG7OA6tLYH0GX2AyDso5/C1yiS0Xv0gK02nn8XdU0&#10;XVtVc/yV9cw10z767lxmV+SgnSpDuOx/Xtof7wX+9JfuvgMAAP//AwBQSwMEFAAGAAgAAAAhAOZC&#10;xgveAAAACwEAAA8AAABkcnMvZG93bnJldi54bWxMjz1PwzAQhnck/oN1SGzUadUEFOJUgBQhIZYW&#10;GLq58RFHtc9R7Kbh33OIAcZ779H7UW1m78SEY+wDKVguMhBIbTA9dQre35qbOxAxaTLaBUIFXxhh&#10;U19eVLo04UxbnHapE2xCsdQKbEpDKWVsLXodF2FA4t9nGL1OfI6dNKM+s7l3cpVlhfS6J06wesAn&#10;i+1xd/IKGnw+9oXD/Xbed9ZPefP68vih1PXV/HAPIuGc/mD4qc/VoeZOh3AiE4VTsM7XOaMKiuWK&#10;RzHxqxxYuS1ykHUl/2+ovwEAAP//AwBQSwECLQAUAAYACAAAACEAtoM4kv4AAADhAQAAEwAAAAAA&#10;AAAAAAAAAAAAAAAAW0NvbnRlbnRfVHlwZXNdLnhtbFBLAQItABQABgAIAAAAIQA4/SH/1gAAAJQB&#10;AAALAAAAAAAAAAAAAAAAAC8BAABfcmVscy8ucmVsc1BLAQItABQABgAIAAAAIQDT7nn80QEAAO0D&#10;AAAOAAAAAAAAAAAAAAAAAC4CAABkcnMvZTJvRG9jLnhtbFBLAQItABQABgAIAAAAIQDmQsYL3gAA&#10;AAsBAAAPAAAAAAAAAAAAAAAAACsEAABkcnMvZG93bnJldi54bWxQSwUGAAAAAAQABADzAAAANgUA&#10;AAAA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25ABD85" wp14:editId="1E258F34">
                <wp:simplePos x="0" y="0"/>
                <wp:positionH relativeFrom="column">
                  <wp:posOffset>4381500</wp:posOffset>
                </wp:positionH>
                <wp:positionV relativeFrom="paragraph">
                  <wp:posOffset>2133600</wp:posOffset>
                </wp:positionV>
                <wp:extent cx="1828800" cy="600075"/>
                <wp:effectExtent l="0" t="0" r="19050" b="28575"/>
                <wp:wrapNone/>
                <wp:docPr id="24" name="Tekstboks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273519" w:rsidRDefault="00A74617" w:rsidP="00A74617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273519">
                              <w:rPr>
                                <w:rFonts w:ascii="Times New Roman" w:hAnsi="Times New Roman"/>
                                <w:lang w:val="en-US"/>
                              </w:rPr>
                              <w:t>15 children dead or abroad</w:t>
                            </w:r>
                          </w:p>
                          <w:p w:rsidR="00A74617" w:rsidRPr="00273519" w:rsidRDefault="00A74617" w:rsidP="00A74617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273519">
                              <w:rPr>
                                <w:rFonts w:ascii="Times New Roman" w:hAnsi="Times New Roman"/>
                                <w:lang w:val="en-US"/>
                              </w:rPr>
                              <w:t>27 mothers dead or abroad</w:t>
                            </w:r>
                          </w:p>
                          <w:p w:rsidR="00A74617" w:rsidRPr="003523B2" w:rsidRDefault="00A74617" w:rsidP="00A74617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 w:rsidRPr="003523B2">
                              <w:rPr>
                                <w:rFonts w:ascii="Times New Roman" w:hAnsi="Times New Roman"/>
                              </w:rPr>
                              <w:t xml:space="preserve">2 </w:t>
                            </w:r>
                            <w:proofErr w:type="spellStart"/>
                            <w:r w:rsidRPr="003523B2">
                              <w:rPr>
                                <w:rFonts w:ascii="Times New Roman" w:hAnsi="Times New Roman"/>
                              </w:rPr>
                              <w:t>twins</w:t>
                            </w:r>
                            <w:proofErr w:type="spellEnd"/>
                          </w:p>
                          <w:p w:rsidR="00A74617" w:rsidRPr="001148C4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24" o:spid="_x0000_s1031" type="#_x0000_t202" style="position:absolute;margin-left:345pt;margin-top:168pt;width:2in;height:47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2cyLwIAAFoEAAAOAAAAZHJzL2Uyb0RvYy54bWysVNtu2zAMfR+wfxD0vtgxkjY14hRdugwD&#10;ugvQ7gNkWbaFSqImKbG7rx8lp2l2exnmB4EUqUPykPT6etSKHITzEkxF57OcEmE4NNJ0Ff36sHuz&#10;osQHZhqmwIiKPglPrzevX60HW4oCelCNcARBjC8HW9E+BFtmmee90MzPwAqDxhacZgFV12WNYwOi&#10;a5UVeX6RDeAa64AL7/H2djLSTcJvW8HD57b1IhBVUcwtpNOls45ntlmzsnPM9pIf02D/kIVm0mDQ&#10;E9QtC4zsnfwNSkvuwEMbZhx0Bm0ruUg1YDXz/Jdq7ntmRaoFyfH2RJP/f7D80+GLI7KpaLGgxDCN&#10;PXoQjz7U8OgJ3iFBg/Ul+t1b9AzjWxix0alYb++Ao5uBbc9MJ26cg6EXrMEE5/FldvZ0wvERpB4+&#10;QoOB2D5AAhpbpyN7yAdBdGzU06k5YgyEx5CrYrXK0cTRdpHn+eUyhWDl82vrfHgvQJMoVNRh8xM6&#10;O9z5ELNh5bNLDOZByWYnlUqK6+qtcuTAcFB26Tui/+SmDBkqerUslhMBf4XA/PD7E4SWASdeSV1R&#10;LOfoxMpI2zvTpHkMTKpJxpSVOfIYqZtIDGM9pp4lBiLHNTRPSKyDacBxIVHowX2nZMDhrqj/tmdO&#10;UKI+GGzO1XyxiNuQlMXyskDFnVvqcwszHKEqGiiZxG2YNmhvnex6jDSNg4EbbGgrE9cvWR3TxwFO&#10;LTguW9yQcz15vfwSNj8AAAD//wMAUEsDBBQABgAIAAAAIQAk8UpM4AAAAAsBAAAPAAAAZHJzL2Rv&#10;d25yZXYueG1sTI/NTsMwEITvSLyDtUhcELUhJU1CNhVCAtEbFARXN3aTCP8E203D27Oc4DajHc1+&#10;U69na9ikQxy8Q7haCGDatV4NrkN4e324LIDFJJ2SxjuN8K0jrJvTk1pWyh/di562qWNU4mIlEfqU&#10;xorz2Pbayrjwo3Z02/tgZSIbOq6CPFK5NfxaiJxbOTj60MtR3/e6/dweLEKxfJo+4iZ7fm/zvSnT&#10;xWp6/AqI52fz3S2wpOf0F4ZffEKHhph2/uBUZAYhLwVtSQhZlpOgRLkqSOwQlpm4Ad7U/P+G5gcA&#10;AP//AwBQSwECLQAUAAYACAAAACEAtoM4kv4AAADhAQAAEwAAAAAAAAAAAAAAAAAAAAAAW0NvbnRl&#10;bnRfVHlwZXNdLnhtbFBLAQItABQABgAIAAAAIQA4/SH/1gAAAJQBAAALAAAAAAAAAAAAAAAAAC8B&#10;AABfcmVscy8ucmVsc1BLAQItABQABgAIAAAAIQDGw2cyLwIAAFoEAAAOAAAAAAAAAAAAAAAAAC4C&#10;AABkcnMvZTJvRG9jLnhtbFBLAQItABQABgAIAAAAIQAk8UpM4AAAAAsBAAAPAAAAAAAAAAAAAAAA&#10;AIkEAABkcnMvZG93bnJldi54bWxQSwUGAAAAAAQABADzAAAAlgUAAAAA&#10;">
                <v:textbox>
                  <w:txbxContent>
                    <w:p w:rsidR="00A74617" w:rsidRPr="00273519" w:rsidRDefault="00A74617" w:rsidP="00A74617">
                      <w:pPr>
                        <w:spacing w:after="0" w:line="240" w:lineRule="auto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273519">
                        <w:rPr>
                          <w:rFonts w:ascii="Times New Roman" w:hAnsi="Times New Roman"/>
                          <w:lang w:val="en-US"/>
                        </w:rPr>
                        <w:t>15 children dead or abroad</w:t>
                      </w:r>
                    </w:p>
                    <w:p w:rsidR="00A74617" w:rsidRPr="00273519" w:rsidRDefault="00A74617" w:rsidP="00A74617">
                      <w:pPr>
                        <w:spacing w:after="0" w:line="240" w:lineRule="auto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273519">
                        <w:rPr>
                          <w:rFonts w:ascii="Times New Roman" w:hAnsi="Times New Roman"/>
                          <w:lang w:val="en-US"/>
                        </w:rPr>
                        <w:t>27 mothers dead or abroad</w:t>
                      </w:r>
                    </w:p>
                    <w:p w:rsidR="00A74617" w:rsidRPr="003523B2" w:rsidRDefault="00A74617" w:rsidP="00A74617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 w:rsidRPr="003523B2">
                        <w:rPr>
                          <w:rFonts w:ascii="Times New Roman" w:hAnsi="Times New Roman"/>
                        </w:rPr>
                        <w:t xml:space="preserve">2 </w:t>
                      </w:r>
                      <w:proofErr w:type="spellStart"/>
                      <w:r w:rsidRPr="003523B2">
                        <w:rPr>
                          <w:rFonts w:ascii="Times New Roman" w:hAnsi="Times New Roman"/>
                        </w:rPr>
                        <w:t>twins</w:t>
                      </w:r>
                      <w:proofErr w:type="spellEnd"/>
                    </w:p>
                    <w:p w:rsidR="00A74617" w:rsidRPr="001148C4" w:rsidRDefault="00A74617" w:rsidP="00A74617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1F38958" wp14:editId="16E8CB70">
                <wp:simplePos x="0" y="0"/>
                <wp:positionH relativeFrom="column">
                  <wp:posOffset>4382135</wp:posOffset>
                </wp:positionH>
                <wp:positionV relativeFrom="paragraph">
                  <wp:posOffset>2968625</wp:posOffset>
                </wp:positionV>
                <wp:extent cx="1828800" cy="457200"/>
                <wp:effectExtent l="0" t="0" r="19050" b="19050"/>
                <wp:wrapNone/>
                <wp:docPr id="25" name="Tekstboks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570AB8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64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mothers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 with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no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blood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 samp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25" o:spid="_x0000_s1032" type="#_x0000_t202" style="position:absolute;margin-left:345.05pt;margin-top:233.75pt;width:2in;height:3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7HHLAIAAFoEAAAOAAAAZHJzL2Uyb0RvYy54bWysVNtu2zAMfR+wfxD0vtgJki414hRdugwD&#10;um5Auw+gZTkWKouapMTuvn6UnKbZBXsYpgdBMqlD8hzSq6uh0+wgnVdoSj6d5JxJI7BWZlfyrw/b&#10;N0vOfABTg0YjS/4kPb9av3616m0hZ9iirqVjBGJ80duStyHYIsu8aGUHfoJWGjI26DoIdHW7rHbQ&#10;E3qns1meX2Q9uto6FNJ7+nozGvk64TeNFOFz03gZmC455RbS7tJexT1br6DYObCtEsc04B+y6EAZ&#10;CnqCuoEAbO/Ub1CdEg49NmEisMuwaZSQqQaqZpr/Us19C1amWogcb080+f8HK+4OXxxTdclnC84M&#10;dKTRg3z0ocJHz+gbEdRbX5DfvSXPMLzDgYROxXp7i4LcDG5aMDt57Rz2rYSaEpzGl9nZ0xHHR5Cq&#10;/4Q1BYJ9wAQ0NK6L7BEfjNBJqKeTOHIITMSQy9lymZNJkG2+eEvqpxBQPL+2zocPEjsWDyV3JH5C&#10;h8OtDzEbKJ5dYjCPWtVbpXW6uF210Y4dgBplm9YR/Sc3bVhf8ssFEfN3iDytP0F0KlDHa9WVnMqh&#10;FZ2giLS9N3U6B1B6PFPK2hx5jNSNJIahGpJmF/Ft5LjC+omIdTg2OA0kHVp03znrqblL7r/twUnO&#10;9EdD4lxO5/M4DemSuOTMnVuqcwsYQVAlD5yNx00YJ2hvndq1FGlsB4PXJGijEtcvWR3TpwZOEhyH&#10;LU7I+T15vfwS1j8AAAD//wMAUEsDBBQABgAIAAAAIQDHcmjr4AAAAAsBAAAPAAAAZHJzL2Rvd25y&#10;ZXYueG1sTI/LTsMwEEX3SPyDNUhsEHVKmyeZVAgJRHdQEGzdeJpE+BFsNw1/j1nBcmaO7pxbb2at&#10;2ETOD9YgLBcJMDKtlYPpEN5eH64LYD4II4WyhhC+ycOmOT+rRSXtybzQtAsdiyHGVwKhD2GsOPdt&#10;T1r4hR3JxNvBOi1CHF3HpROnGK4Vv0mSjGsxmPihFyPd99R+7o4aoVg/TR9+u3p+b7ODKsNVPj1+&#10;OcTLi/nuFligOfzB8Ksf1aGJTnt7NNIzhZCVyTKiCOssT4FFosyLuNkjpKsyBd7U/H+H5gcAAP//&#10;AwBQSwECLQAUAAYACAAAACEAtoM4kv4AAADhAQAAEwAAAAAAAAAAAAAAAAAAAAAAW0NvbnRlbnRf&#10;VHlwZXNdLnhtbFBLAQItABQABgAIAAAAIQA4/SH/1gAAAJQBAAALAAAAAAAAAAAAAAAAAC8BAABf&#10;cmVscy8ucmVsc1BLAQItABQABgAIAAAAIQAgd7HHLAIAAFoEAAAOAAAAAAAAAAAAAAAAAC4CAABk&#10;cnMvZTJvRG9jLnhtbFBLAQItABQABgAIAAAAIQDHcmjr4AAAAAsBAAAPAAAAAAAAAAAAAAAAAIYE&#10;AABkcnMvZG93bnJldi54bWxQSwUGAAAAAAQABADzAAAAkwUAAAAA&#10;">
                <v:textbox>
                  <w:txbxContent>
                    <w:p w:rsidR="00A74617" w:rsidRPr="00570AB8" w:rsidRDefault="00A74617" w:rsidP="00A74617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64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mothers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 with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no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blood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 sample</w:t>
                      </w:r>
                    </w:p>
                  </w:txbxContent>
                </v:textbox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D152B0" wp14:editId="285E2353">
                <wp:simplePos x="0" y="0"/>
                <wp:positionH relativeFrom="column">
                  <wp:posOffset>2895600</wp:posOffset>
                </wp:positionH>
                <wp:positionV relativeFrom="paragraph">
                  <wp:posOffset>3181350</wp:posOffset>
                </wp:positionV>
                <wp:extent cx="1476375" cy="0"/>
                <wp:effectExtent l="0" t="76200" r="28575" b="114300"/>
                <wp:wrapNone/>
                <wp:docPr id="16" name="Lige pilforbindels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63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16" o:spid="_x0000_s1026" type="#_x0000_t32" style="position:absolute;margin-left:228pt;margin-top:250.5pt;width:116.2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W5F0gEAAO4DAAAOAAAAZHJzL2Uyb0RvYy54bWysU02PEzEMvSPxH6Lc6UwX6KKq0z10gcsK&#10;KhZ+QJo4nYh8yQmdmX+Pk7azCBBCiItnEvvZfs/O5m50lp0Akwm+48tFyxl4GZTxx45/+fzuxRvO&#10;UhZeCRs8dHyCxO+2z59thriGm9AHqwAZJfFpPcSO9znHddMk2YMTaREieHLqgE5kOuKxUSgGyu5s&#10;c9O2q2YIqCIGCSnR7f3Zybc1v9Yg80etE2RmO0695Wqx2kOxzXYj1kcUsTfy0ob4hy6cMJ6Kzqnu&#10;RRbsG5pfUjkjMaSg80IG1wStjYTKgdgs25/YPPYiQuVC4qQ4y5T+X1r54bRHZhTNbsWZF45m9GCO&#10;wKIpqh+MV2ATMPKSVENMa0Ls/B4vpxT3WHiPGl35EiM2VnmnWV4YM5N0uXx1u3p5+5ozefU1T8CI&#10;Kb+H4Fj56XjKKMyxz7vgPQ0x4LLKK04PKVNpAl4Bpar1xWZh7FuvWJ4isRCIYShNU2zxN6X5c7v1&#10;L08WzthPoEmB0mCtUXcPdhbZSdDWqK/LOQtFFog21s6g9s+gS2yBQd3HvwXO0bVi8HkGOuMD/q5q&#10;Hq+t6nP8lfWZa6F9CGqqw6ty0FJVfS4PoGztj+cKf3qm2+8AAAD//wMAUEsDBBQABgAIAAAAIQA9&#10;G8413gAAAAsBAAAPAAAAZHJzL2Rvd25yZXYueG1sTI9BS8QwEIXvgv8hjODNTVdsKbXpokIRxMuu&#10;ethbthmbssmkNNlu/feOIOhtZt7jzffqzeKdmHGKQyAF61UGAqkLZqBewftbe1OCiEmT0S4QKvjC&#10;CJvm8qLWlQln2uK8S73gEIqVVmBTGispY2fR67gKIxJrn2HyOvE69dJM+szh3snbLCuk1wPxB6tH&#10;fLLYHXcnr6DF5+NQONxvl31v/Zy3ry+PH0pdXy0P9yASLunPDD/4jA4NMx3CiUwUTsFdXnCXpCDP&#10;1jywoyjLHMTh9yKbWv7v0HwDAAD//wMAUEsBAi0AFAAGAAgAAAAhALaDOJL+AAAA4QEAABMAAAAA&#10;AAAAAAAAAAAAAAAAAFtDb250ZW50X1R5cGVzXS54bWxQSwECLQAUAAYACAAAACEAOP0h/9YAAACU&#10;AQAACwAAAAAAAAAAAAAAAAAvAQAAX3JlbHMvLnJlbHNQSwECLQAUAAYACAAAACEADLluRdIBAADu&#10;AwAADgAAAAAAAAAAAAAAAAAuAgAAZHJzL2Uyb0RvYy54bWxQSwECLQAUAAYACAAAACEAPRvONd4A&#10;AAALAQAADwAAAAAAAAAAAAAAAAAsBAAAZHJzL2Rvd25yZXYueG1sUEsFBgAAAAAEAAQA8wAAADcF&#10;AAAAAA==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7DE485" wp14:editId="7EB49316">
                <wp:simplePos x="0" y="0"/>
                <wp:positionH relativeFrom="column">
                  <wp:posOffset>2000885</wp:posOffset>
                </wp:positionH>
                <wp:positionV relativeFrom="paragraph">
                  <wp:posOffset>3425825</wp:posOffset>
                </wp:positionV>
                <wp:extent cx="1828800" cy="457200"/>
                <wp:effectExtent l="0" t="0" r="19050" b="19050"/>
                <wp:wrapNone/>
                <wp:docPr id="22" name="Tekstbok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570AB8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85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mothers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 with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blood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 samp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22" o:spid="_x0000_s1033" type="#_x0000_t202" style="position:absolute;margin-left:157.55pt;margin-top:269.75pt;width:2in;height:3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Dn7LQIAAFoEAAAOAAAAZHJzL2Uyb0RvYy54bWysVNtu2zAMfR+wfxD0vtgxkjU14hRdugwD&#10;um5Auw+QZdkWKomapMTuvn6UnKbZ7WWYHgTJpA7Jc0ivr0atyEE4L8FUdD7LKRGGQyNNV9GvD7s3&#10;K0p8YKZhCoyo6JPw9Grz+tV6sKUooAfVCEcQxPhysBXtQ7BllnneC838DKwwaGzBaRbw6rqscWxA&#10;dK2yIs/fZgO4xjrgwnv8ejMZ6Sbht63g4XPbehGIqijmFtLu0l7HPdusWdk5ZnvJj2mwf8hCM2kw&#10;6AnqhgVG9k7+BqUld+ChDTMOOoO2lVykGrCaef5LNfc9syLVguR4e6LJ/z9Yfnf44ohsKloUlBim&#10;UaMH8ehDDY+e4DckaLC+RL97i55hfAcjCp2K9fYWOLoZ2PbMdOLaORh6wRpMcB5fZmdPJxwfQerh&#10;EzQYiO0DJKCxdTqyh3wQREehnk7iiDEQHkOuitUqRxNH22J5geqnEKx8fm2dDx8EaBIPFXUofkJn&#10;h1sfYjasfHaJwTwo2eykUuniunqrHDkwbJRdWkf0n9yUIUNFL5fFciLgrxB5Wn+C0DJgxyupK4rl&#10;4IpOrIy0vTdNOgcm1XTGlJU58hipm0gMYz0mzS7i28hxDc0TEutganAcSDz04L5TMmBzV9R/2zMn&#10;KFEfDYpzOV8s4jSkS+KSEnduqc8tzHCEqmigZDpuwzRBe+tk12OkqR0MXKOgrUxcv2R1TB8bOElw&#10;HLY4Ief35PXyS9j8AAAA//8DAFBLAwQUAAYACAAAACEA30HhmOAAAAALAQAADwAAAGRycy9kb3du&#10;cmV2LnhtbEyPy07DMBBF90j8gzVIbBB1TEhoQ5wKIYHoDgqCrRu7SYQ9Drabhr9nWMFuHkd3ztTr&#10;2Vk2mRAHjxLEIgNmsPV6wE7C2+vD5RJYTAq1sh6NhG8TYd2cntSq0v6IL2bapo5RCMZKSehTGivO&#10;Y9sbp+LCjwZpt/fBqURt6LgO6kjhzvKrLCu5UwPShV6N5r437ef24CQsr5+mj7jJn9/bcm9X6eJm&#10;evwKUp6fzXe3wJKZ0x8Mv/qkDg057fwBdWRWQi4KQaiEIl8VwIgos5wmOyqEKIA3Nf//Q/MDAAD/&#10;/wMAUEsBAi0AFAAGAAgAAAAhALaDOJL+AAAA4QEAABMAAAAAAAAAAAAAAAAAAAAAAFtDb250ZW50&#10;X1R5cGVzXS54bWxQSwECLQAUAAYACAAAACEAOP0h/9YAAACUAQAACwAAAAAAAAAAAAAAAAAvAQAA&#10;X3JlbHMvLnJlbHNQSwECLQAUAAYACAAAACEAAyA5+y0CAABaBAAADgAAAAAAAAAAAAAAAAAuAgAA&#10;ZHJzL2Uyb0RvYy54bWxQSwECLQAUAAYACAAAACEA30HhmOAAAAALAQAADwAAAAAAAAAAAAAAAACH&#10;BAAAZHJzL2Rvd25yZXYueG1sUEsFBgAAAAAEAAQA8wAAAJQFAAAAAA==&#10;">
                <v:textbox>
                  <w:txbxContent>
                    <w:p w:rsidR="00A74617" w:rsidRPr="00570AB8" w:rsidRDefault="00A74617" w:rsidP="00A74617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850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mothers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 with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blood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 samples</w:t>
                      </w:r>
                    </w:p>
                  </w:txbxContent>
                </v:textbox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7BABD9" wp14:editId="537CA395">
                <wp:simplePos x="0" y="0"/>
                <wp:positionH relativeFrom="column">
                  <wp:posOffset>2886075</wp:posOffset>
                </wp:positionH>
                <wp:positionV relativeFrom="paragraph">
                  <wp:posOffset>3019425</wp:posOffset>
                </wp:positionV>
                <wp:extent cx="0" cy="409575"/>
                <wp:effectExtent l="95250" t="0" r="114300" b="66675"/>
                <wp:wrapNone/>
                <wp:docPr id="14" name="Lige pilforbindels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14" o:spid="_x0000_s1026" type="#_x0000_t32" style="position:absolute;margin-left:227.25pt;margin-top:237.75pt;width:0;height:32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sce0QEAAO0DAAAOAAAAZHJzL2Uyb0RvYy54bWysU9tu2zAMfR+wfxD0vtgp2l2MOH1It70U&#10;W7BuH6DIlC1MN1Ba7Pz9KDlxh20FimEvtCTykDyH9OZ2soYdAaP2ruXrVc0ZOOk77fqWf/v64dVb&#10;zmISrhPGO2j5CSK/3b58sRlDA1d+8KYDZJTExWYMLR9SCk1VRTmAFXHlAzhyKo9WJLpiX3UoRspu&#10;TXVV16+r0WMX0EuIkV7vZifflvxKgUyflYqQmGk59ZaKxWIP2VbbjWh6FGHQ8tyG+IcurNCOii6p&#10;7kQS7AfqP1JZLdFHr9JKelt5pbSEwoHYrOvf2DwMIkDhQuLEsMgU/19a+em4R6Y7mt01Z05YmtG9&#10;7oEFnVU/aNeBicDIS1KNITaE2Lk9nm8x7DHznhTa/CVGbCrynhZ5YUpMzo+SXq/rdzdvbnK66hEX&#10;MKaP4C3Lh5bHhEL3Q9p552iGHtdFXXG8j2kGXgC5qHHZJqHNe9exdApEQiD68Vwk+6vc+9xtOaWT&#10;gRn7BRQJQP3NNcrqwc4gOwpamu77eslCkRmitDELqC6NPQk6x2YYlHV8LnCJLhW9SwvQaufxb1XT&#10;dGlVzfEX1jPXTPvgu1OZXZGDdqoM4bz/eWl/vRf441+6/QkAAP//AwBQSwMEFAAGAAgAAAAhAN7c&#10;TfLeAAAACwEAAA8AAABkcnMvZG93bnJldi54bWxMj81OwzAQhO9IvIO1SNyoDYoLSuNUgBQhIS4t&#10;cOjNjbdxVP9EsZuGt2cRB7jN7oxmv63Ws3dswjH1MSi4XQhgGNpo+tAp+Hhvbh6ApayD0S4GVPCF&#10;Cdb15UWlSxPPYYPTNneMSkIqtQKb81BynlqLXqdFHDCQd4ij15nGseNm1Gcq947fCbHkXveBLlg9&#10;4LPF9rg9eQUNvhz7pcPdZt511k+yeXt9+lTq+mp+XAHLOOe/MPzgEzrUxLSPp2AScwoKWUiKkriX&#10;JCjxu9krkIUQwOuK//+h/gYAAP//AwBQSwECLQAUAAYACAAAACEAtoM4kv4AAADhAQAAEwAAAAAA&#10;AAAAAAAAAAAAAAAAW0NvbnRlbnRfVHlwZXNdLnhtbFBLAQItABQABgAIAAAAIQA4/SH/1gAAAJQB&#10;AAALAAAAAAAAAAAAAAAAAC8BAABfcmVscy8ucmVsc1BLAQItABQABgAIAAAAIQAg3sce0QEAAO0D&#10;AAAOAAAAAAAAAAAAAAAAAC4CAABkcnMvZTJvRG9jLnhtbFBLAQItABQABgAIAAAAIQDe3E3y3gAA&#10;AAsBAAAPAAAAAAAAAAAAAAAAACsEAABkcnMvZG93bnJldi54bWxQSwUGAAAAAAQABADzAAAANgUA&#10;AAAA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9C7FCA" wp14:editId="61DF6177">
                <wp:simplePos x="0" y="0"/>
                <wp:positionH relativeFrom="column">
                  <wp:posOffset>2895600</wp:posOffset>
                </wp:positionH>
                <wp:positionV relativeFrom="paragraph">
                  <wp:posOffset>2362200</wp:posOffset>
                </wp:positionV>
                <wp:extent cx="1476375" cy="0"/>
                <wp:effectExtent l="0" t="76200" r="28575" b="114300"/>
                <wp:wrapNone/>
                <wp:docPr id="12" name="Lige pilforbindels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63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12" o:spid="_x0000_s1026" type="#_x0000_t32" style="position:absolute;margin-left:228pt;margin-top:186pt;width:116.2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9Oxn0gEAAO4DAAAOAAAAZHJzL2Uyb0RvYy54bWysU02PEzEMvSPxH6Lc6cwU2EWjTvfQBS4r&#10;qFj4AWnidCLyJSd02n+Pk7azCBBCiItnEvvZfs/O6u7oLDsAJhP8wLtFyxl4GZTx+4F/+fzuxRvO&#10;UhZeCRs8DPwEid+tnz9bTbGHZRiDVYCMkvjUT3HgY86xb5okR3AiLUIET04d0IlMR9w3CsVE2Z1t&#10;lm1700wBVcQgISW6vT87+brm1xpk/qh1gszswKm3XC1Wuyu2Wa9Ev0cRRyMvbYh/6MIJ46nonOpe&#10;ZMG+ofkllTMSQwo6L2RwTdDaSKgciE3X/sTmcRQRKhcSJ8VZpvT/0soPhy0yo2h2S868cDSjB7MH&#10;Fk1RfWe8ApuAkZekmmLqCbHxW7ycUtxi4X3U6MqXGLFjlfc0ywvHzCRddq9ub17evuZMXn3NEzBi&#10;yu8hOFZ+Bp4yCrMf8yZ4T0MM2FV5xeEhZSpNwCugVLW+2CyMfesVy6dILARimErTFFv8TWn+3G79&#10;yycLZ+wn0KRAabDWqLsHG4vsIGhr1NduzkKRBaKNtTOo/TPoEltgUPfxb4FzdK0YfJ6BzviAv6ua&#10;j9dW9Tn+yvrMtdDeBXWqw6ty0FJVfS4PoGztj+cKf3qm6+8AAAD//wMAUEsDBBQABgAIAAAAIQBG&#10;3y6r3wAAAAsBAAAPAAAAZHJzL2Rvd25yZXYueG1sTI9BS8NAEIXvgv9hGcGb3VhNGmI2RYUgiJdW&#10;e+htmx2T0N3ZkN2m8d87gqC3mXmPN98r17OzYsIx9J4U3C4SEEiNNz21Cj7e65scRIiajLaeUMEX&#10;BlhXlxelLow/0wanbWwFh1AotIIuxqGQMjQdOh0WfkBi7dOPTkdex1aaUZ853Fm5TJJMOt0Tf+j0&#10;gM8dNsftySmo8eXYZxb3m3nfdm5K67fXp51S11fz4wOIiHP8M8MPPqNDxUwHfyIThFVwn2bcJSq4&#10;Wy15YEeW5ymIw+9FVqX836H6BgAA//8DAFBLAQItABQABgAIAAAAIQC2gziS/gAAAOEBAAATAAAA&#10;AAAAAAAAAAAAAAAAAABbQ29udGVudF9UeXBlc10ueG1sUEsBAi0AFAAGAAgAAAAhADj9If/WAAAA&#10;lAEAAAsAAAAAAAAAAAAAAAAALwEAAF9yZWxzLy5yZWxzUEsBAi0AFAAGAAgAAAAhAL/07GfSAQAA&#10;7gMAAA4AAAAAAAAAAAAAAAAALgIAAGRycy9lMm9Eb2MueG1sUEsBAi0AFAAGAAgAAAAhAEbfLqvf&#10;AAAACwEAAA8AAAAAAAAAAAAAAAAALAQAAGRycy9kb3ducmV2LnhtbFBLBQYAAAAABAAEAPMAAAA4&#10;BQAAAAA=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1AB0073" wp14:editId="283D1D09">
                <wp:simplePos x="0" y="0"/>
                <wp:positionH relativeFrom="column">
                  <wp:posOffset>2000885</wp:posOffset>
                </wp:positionH>
                <wp:positionV relativeFrom="paragraph">
                  <wp:posOffset>2559050</wp:posOffset>
                </wp:positionV>
                <wp:extent cx="1828800" cy="457200"/>
                <wp:effectExtent l="0" t="0" r="19050" b="19050"/>
                <wp:wrapNone/>
                <wp:docPr id="21" name="Tekstbok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1148C4" w:rsidRDefault="00A74617" w:rsidP="00A74617">
                            <w:pPr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1148C4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915 mothers contacted  </w:t>
                            </w:r>
                          </w:p>
                          <w:p w:rsidR="00A74617" w:rsidRPr="001148C4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21" o:spid="_x0000_s1034" type="#_x0000_t202" style="position:absolute;margin-left:157.55pt;margin-top:201.5pt;width:2in;height:3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Y9nLAIAAFoEAAAOAAAAZHJzL2Uyb0RvYy54bWysVNtu2zAMfR+wfxD0vtgJki014hRdugwD&#10;ugvQ7gNkWY6FyqJGKbGzrx8lp2l2exmmB0EyqUPyHNKr66Ez7KDQa7Aln05yzpSVUGu7K/nXh+2r&#10;JWc+CFsLA1aV/Kg8v16/fLHqXaFm0IKpFTICsb7oXcnbEFyRZV62qhN+Ak5ZMjaAnQh0xV1Wo+gJ&#10;vTPZLM9fZz1g7RCk8p6+3o5Gvk74TaNk+Nw0XgVmSk65hbRj2qu4Z+uVKHYoXKvlKQ3xD1l0QlsK&#10;eoa6FUGwPerfoDotETw0YSKhy6BptFSpBqpmmv9SzX0rnEq1EDnenWny/w9Wfjp8Qabrks+mnFnR&#10;kUYP6tGHCh49o29EUO98QX73jjzD8BYGEjoV690dSHKzsGmF3akbROhbJWpKML3MLp6OOD6CVP1H&#10;qCmQ2AdIQEODXWSP+GCETkIdz+KoITAZQy5ny2VOJkm2+eINqR+Ty0Tx9NqhD+8VdCweSo4kfkIX&#10;hzsfRtcnlxjMg9H1VhuTLrirNgbZQVCjbNM6of/kZizrS361mC1GAv4Kkaf1J4hOB+p4o7uSUzm0&#10;opMoIm3vbJ3OQWgznqk6Y6nIyGOkbiQxDNWQNFvGt9FWQX0kYhHGBqeBpEML+J2znpq75P7bXqDi&#10;zHywJM7VdD6P05AuiUvO8NJSXVqElQRV8sDZeNyEcYL2DvWupUhjO1i4IUEbnbh+zuqUPjVwUus0&#10;bHFCLu/J6/mXsP4BAAD//wMAUEsDBBQABgAIAAAAIQB1I5bV4AAAAAsBAAAPAAAAZHJzL2Rvd25y&#10;ZXYueG1sTI/LTsMwEEX3SPyDNUhsELVD2rSEOBVCAsEO2gq2buwmEfY42G4a/p5hBcu5c3Qf1Xpy&#10;lo0mxN6jhGwmgBlsvO6xlbDbPl6vgMWkUCvr0Uj4NhHW9flZpUrtT/hmxk1qGZlgLJWELqWh5Dw2&#10;nXEqzvxgkH4HH5xKdIaW66BOZO4svxGi4E71SAmdGsxDZ5rPzdFJWM2fx4/4kr++N8XB3qar5fj0&#10;FaS8vJju74AlM6U/GH7rU3WoqdPeH1FHZiXk2SIjVMJc5DSKiELkpOxJWS4E8Lri/zfUPwAAAP//&#10;AwBQSwECLQAUAAYACAAAACEAtoM4kv4AAADhAQAAEwAAAAAAAAAAAAAAAAAAAAAAW0NvbnRlbnRf&#10;VHlwZXNdLnhtbFBLAQItABQABgAIAAAAIQA4/SH/1gAAAJQBAAALAAAAAAAAAAAAAAAAAC8BAABf&#10;cmVscy8ucmVsc1BLAQItABQABgAIAAAAIQCToY9nLAIAAFoEAAAOAAAAAAAAAAAAAAAAAC4CAABk&#10;cnMvZTJvRG9jLnhtbFBLAQItABQABgAIAAAAIQB1I5bV4AAAAAsBAAAPAAAAAAAAAAAAAAAAAIYE&#10;AABkcnMvZG93bnJldi54bWxQSwUGAAAAAAQABADzAAAAkwUAAAAA&#10;">
                <v:textbox>
                  <w:txbxContent>
                    <w:p w:rsidR="00A74617" w:rsidRPr="001148C4" w:rsidRDefault="00A74617" w:rsidP="00A74617">
                      <w:pPr>
                        <w:rPr>
                          <w:rFonts w:ascii="Times New Roman" w:hAnsi="Times New Roman"/>
                          <w:lang w:val="en-GB"/>
                        </w:rPr>
                      </w:pPr>
                      <w:r w:rsidRPr="001148C4">
                        <w:rPr>
                          <w:rFonts w:ascii="Times New Roman" w:hAnsi="Times New Roman"/>
                          <w:lang w:val="en-GB"/>
                        </w:rPr>
                        <w:t xml:space="preserve">915 mothers contacted  </w:t>
                      </w:r>
                    </w:p>
                    <w:p w:rsidR="00A74617" w:rsidRPr="001148C4" w:rsidRDefault="00A74617" w:rsidP="00A74617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8FB344" wp14:editId="62DD1F1A">
                <wp:simplePos x="0" y="0"/>
                <wp:positionH relativeFrom="column">
                  <wp:posOffset>2886075</wp:posOffset>
                </wp:positionH>
                <wp:positionV relativeFrom="paragraph">
                  <wp:posOffset>2152650</wp:posOffset>
                </wp:positionV>
                <wp:extent cx="0" cy="409575"/>
                <wp:effectExtent l="95250" t="0" r="114300" b="66675"/>
                <wp:wrapNone/>
                <wp:docPr id="11" name="Lige pilforbindels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11" o:spid="_x0000_s1026" type="#_x0000_t32" style="position:absolute;margin-left:227.25pt;margin-top:169.5pt;width:0;height:32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TJT0QEAAO0DAAAOAAAAZHJzL2Uyb0RvYy54bWysU8mO1DAQvSPxD5bvdNIjhiXq9Bx6gMsI&#10;Wiwf4HbKiYU3lU0n+XvKTncGsUgIcal4e1Xvvars7iZr2Bkwau9avt3UnIGTvtOub/mXz2+fveIs&#10;JuE6YbyDls8Q+d3+6ZPdGBq48YM3HSCjJC42Y2j5kFJoqirKAayIGx/A0aXyaEWiLfZVh2Kk7NZU&#10;N3X9oho9dgG9hBjp9H655PuSXymQ6YNSERIzLSduqUQs8ZRjtd+JpkcRBi0vNMQ/sLBCOyq6proX&#10;SbBvqH9JZbVEH71KG+lt5ZXSEooGUrOtf1LzaRABihYyJ4bVpvj/0sr35yMy3VHvtpw5YalHD7oH&#10;FnR2/aRdByYCo1uyagyxIcTBHfGyi+GIWfek0OYvKWJTsXde7YUpMbkcSjp9Xr++fXmb01WPuIAx&#10;vQNvWV60PCYUuh/SwTtHPfS4Le6K80NMC/AKyEWNyzEJbd64jqU5kAiB6MdLkXxfZe4L27JKs4EF&#10;+xEUGUD8lhpl9OBgkJ0FDU33tSgnqsbRywxR2pgVVBdifwRd3mYYlHH8W+D6ulT0Lq1Aq53H31VN&#10;05WqWt5fVS9as+yT7+bSu2IHzVRpwmX+89D+uC/wx790/x0AAP//AwBQSwMEFAAGAAgAAAAhABrh&#10;pX/fAAAACwEAAA8AAABkcnMvZG93bnJldi54bWxMj0FPwzAMhe9I/IfISNxYCl0nKE0nQKqQEJcN&#10;OOyWNaapljhVk3Xl32PEAW6239Pz96r17J2YcIx9IAXXiwwEUhtMT52C97fm6hZETJqMdoFQwRdG&#10;WNfnZ5UuTTjRBqdt6gSHUCy1ApvSUEoZW4tex0UYkFj7DKPXidexk2bUJw73Tt5k2Up63RN/sHrA&#10;J4vtYXv0Chp8PvQrh7vNvOusn4rm9eXxQ6nLi/nhHkTCOf2Z4Qef0aFmpn04konCKVgWy4KtCvL8&#10;jkux4/ey5yHLC5B1Jf93qL8BAAD//wMAUEsBAi0AFAAGAAgAAAAhALaDOJL+AAAA4QEAABMAAAAA&#10;AAAAAAAAAAAAAAAAAFtDb250ZW50X1R5cGVzXS54bWxQSwECLQAUAAYACAAAACEAOP0h/9YAAACU&#10;AQAACwAAAAAAAAAAAAAAAAAvAQAAX3JlbHMvLnJlbHNQSwECLQAUAAYACAAAACEAG5UyU9EBAADt&#10;AwAADgAAAAAAAAAAAAAAAAAuAgAAZHJzL2Uyb0RvYy54bWxQSwECLQAUAAYACAAAACEAGuGlf98A&#10;AAALAQAADwAAAAAAAAAAAAAAAAArBAAAZHJzL2Rvd25yZXYueG1sUEsFBgAAAAAEAAQA8wAAADcF&#10;AAAAAA==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7FF1BC2" wp14:editId="70D8D038">
                <wp:simplePos x="0" y="0"/>
                <wp:positionH relativeFrom="column">
                  <wp:posOffset>2000885</wp:posOffset>
                </wp:positionH>
                <wp:positionV relativeFrom="paragraph">
                  <wp:posOffset>1692275</wp:posOffset>
                </wp:positionV>
                <wp:extent cx="1828800" cy="457200"/>
                <wp:effectExtent l="0" t="0" r="19050" b="19050"/>
                <wp:wrapNone/>
                <wp:docPr id="20" name="Tekstbok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1148C4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1148C4">
                              <w:rPr>
                                <w:rFonts w:ascii="Times New Roman" w:hAnsi="Times New Roman"/>
                                <w:lang w:val="en-GB"/>
                              </w:rPr>
                              <w:t>959 children identified</w:t>
                            </w:r>
                          </w:p>
                          <w:p w:rsidR="00A74617" w:rsidRPr="001148C4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20" o:spid="_x0000_s1035" type="#_x0000_t202" style="position:absolute;margin-left:157.55pt;margin-top:133.25pt;width:2in;height:3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gWgLAIAAFoEAAAOAAAAZHJzL2Uyb0RvYy54bWysVNtu2zAMfR+wfxD0vtgJki0x4hRdugwD&#10;ugvQ7gNoWY6FyqImKbG7rx8lp2l2exmmB4E0qUPykPT6aug0O0rnFZqSTyc5Z9IIrJXZl/zr/e7V&#10;kjMfwNSg0ciSP0rPrzYvX6x7W8gZtqhr6RiBGF/0tuRtCLbIMi9a2YGfoJWGjA26DgKpbp/VDnpC&#10;73Q2y/PXWY+utg6F9J6+3oxGvkn4TSNF+Nw0XgamS065hXS7dFfxzjZrKPYObKvEKQ34hyw6UIaC&#10;nqFuIAA7OPUbVKeEQ49NmAjsMmwaJWSqgaqZ5r9Uc9eClakWIsfbM03+/8GKT8cvjqm65DOix0BH&#10;PbqXDz5U+OAZfSOCeusL8ruz5BmGtzhQo1Ox3t6iIDeD2xbMXl47h30roaYEp/FldvF0xPERpOo/&#10;Yk2B4BAwAQ2N6yJ7xAcjdMrk8dwcOQQmYsjlbLnMySTINl+8oe6nEFA8vbbOh/cSOxaFkjtqfkKH&#10;460PMRsonlxiMI9a1TuldVLcvtpqx45Ag7JL54T+k5s2rC/5ajFbjAT8FSJP508QnQo08Vp1Jady&#10;6EQnKCJt70yd5ABKjzKlrM2Jx0jdSGIYqiH1bBXfRo4rrB+JWIfjgNNCktCi+85ZT8Ndcv/tAE5y&#10;pj8Yas5qOp/HbUhK4pIzd2mpLi1gBEGVPHA2itswbtDBOrVvKdI4DgavqaGNSlw/Z3VKnwY4teC0&#10;bHFDLvXk9fxL2PwAAAD//wMAUEsDBBQABgAIAAAAIQA3jcg74AAAAAsBAAAPAAAAZHJzL2Rvd25y&#10;ZXYueG1sTI/BTsMwDIbvSLxDZCQuaEu70lBK0wkhgdgNNgTXrM3aisQpSdaVt8ec4Gj/n35/rtaz&#10;NWzSPgwOJaTLBJjGxrUDdhLedo+LAliICltlHGoJ3zrAuj4/q1TZuhO+6mkbO0YlGEoloY9xLDkP&#10;Ta+tCks3aqTs4LxVkUbf8darE5Vbw1dJIrhVA9KFXo36odfN5/ZoJRTXz9NH2GQv7404mNt4dTM9&#10;fXkpLy/m+ztgUc/xD4ZffVKHmpz27ohtYEZCluYpoRJWQuTAiBBJRps9RVmRA68r/v+H+gcAAP//&#10;AwBQSwECLQAUAAYACAAAACEAtoM4kv4AAADhAQAAEwAAAAAAAAAAAAAAAAAAAAAAW0NvbnRlbnRf&#10;VHlwZXNdLnhtbFBLAQItABQABgAIAAAAIQA4/SH/1gAAAJQBAAALAAAAAAAAAAAAAAAAAC8BAABf&#10;cmVscy8ucmVsc1BLAQItABQABgAIAAAAIQDe6gWgLAIAAFoEAAAOAAAAAAAAAAAAAAAAAC4CAABk&#10;cnMvZTJvRG9jLnhtbFBLAQItABQABgAIAAAAIQA3jcg74AAAAAsBAAAPAAAAAAAAAAAAAAAAAIYE&#10;AABkcnMvZG93bnJldi54bWxQSwUGAAAAAAQABADzAAAAkwUAAAAA&#10;">
                <v:textbox>
                  <w:txbxContent>
                    <w:p w:rsidR="00A74617" w:rsidRPr="001148C4" w:rsidRDefault="00A74617" w:rsidP="00A74617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1148C4">
                        <w:rPr>
                          <w:rFonts w:ascii="Times New Roman" w:hAnsi="Times New Roman"/>
                          <w:lang w:val="en-GB"/>
                        </w:rPr>
                        <w:t>959 children identified</w:t>
                      </w:r>
                    </w:p>
                    <w:p w:rsidR="00A74617" w:rsidRPr="001148C4" w:rsidRDefault="00A74617" w:rsidP="00A74617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B8E004" wp14:editId="7776D40A">
                <wp:simplePos x="0" y="0"/>
                <wp:positionH relativeFrom="column">
                  <wp:posOffset>2886075</wp:posOffset>
                </wp:positionH>
                <wp:positionV relativeFrom="paragraph">
                  <wp:posOffset>1333500</wp:posOffset>
                </wp:positionV>
                <wp:extent cx="9525" cy="361950"/>
                <wp:effectExtent l="76200" t="0" r="85725" b="57150"/>
                <wp:wrapNone/>
                <wp:docPr id="4" name="Lige pilforbindels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3619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4" o:spid="_x0000_s1026" type="#_x0000_t32" style="position:absolute;margin-left:227.25pt;margin-top:105pt;width:.75pt;height:28.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hrB3gEAAPgDAAAOAAAAZHJzL2Uyb0RvYy54bWysU9uO0zAQfUfiHyy/07Rlu2KjpvvQ5fKw&#10;gmqBD3CdcWPhm8amSf6esdMGxEVCiBfL9sw5M+d4vL0frGFnwKi9a/hqseQMnPStdqeGf/705sUr&#10;zmISrhXGO2j4CJHf754/2/ahhrXvvGkBGZG4WPeh4V1Koa6qKDuwIi58AEdB5dGKREc8VS2Kntit&#10;qdbL5W3Ve2wDegkx0u3DFOS7wq8UyPRBqQiJmYZTb6msWNZjXqvdVtQnFKHT8tKG+IcurNCOis5U&#10;DyIJ9hX1L1RWS/TRq7SQ3lZeKS2haCA1q+VPaj52IkDRQubEMNsU/x+tfH8+INNtw284c8LSEz3q&#10;E7Cgs+lH7VowEdhNNqoPsab8vTvg5RTDAbPqQaFlyujwjmag+EDK2FBsHmebYUhM0uXdZr3hTFLg&#10;5e3qblMeoZpIMlnAmN6CtyxvGh4TCn3q0t47R8/pcSogzo8xURsEvAIy2Li8JqHNa9eyNAYSJBB9&#10;nwVQbo5XWcjUetml0cCEfQJFXlCLU40yhbA3yM6C5qf9sppZKDNDlDZmBi2L8j+CLrkZBmUy/xY4&#10;Z5eK3qUZaLXz+Luqabi2qqb8q+pJa5Z99O1YHrLYQeNV/Ll8hTy/P54L/PuH3X0DAAD//wMAUEsD&#10;BBQABgAIAAAAIQDAzS+t4QAAAAsBAAAPAAAAZHJzL2Rvd25yZXYueG1sTI9BT8MwDIXvSPyHyEjc&#10;WLLRFlSaTmgSB5CKtsGBY9p4bUXjVE22lX+POY2b7ff0/L1iPbtBnHAKvScNy4UCgdR421Or4fPj&#10;5e4RRIiGrBk8oYYfDLAur68Kk1t/ph2e9rEVHEIhNxq6GMdcytB06ExY+BGJtYOfnIm8Tq20kzlz&#10;uBvkSqlMOtMTf+jMiJsOm+/90WmosvdNvTu0XyZsX/32zVbzcF9pfXszPz+BiDjHixn+8BkdSmaq&#10;/ZFsEIOGJE1StmpYLRWXYkeSZjzUfMkeFMiykP87lL8AAAD//wMAUEsBAi0AFAAGAAgAAAAhALaD&#10;OJL+AAAA4QEAABMAAAAAAAAAAAAAAAAAAAAAAFtDb250ZW50X1R5cGVzXS54bWxQSwECLQAUAAYA&#10;CAAAACEAOP0h/9YAAACUAQAACwAAAAAAAAAAAAAAAAAvAQAAX3JlbHMvLnJlbHNQSwECLQAUAAYA&#10;CAAAACEAGVoawd4BAAD4AwAADgAAAAAAAAAAAAAAAAAuAgAAZHJzL2Uyb0RvYy54bWxQSwECLQAU&#10;AAYACAAAACEAwM0vreEAAAALAQAADwAAAAAAAAAAAAAAAAA4BAAAZHJzL2Rvd25yZXYueG1sUEsF&#10;BgAAAAAEAAQA8wAAAEYFAAAAAA==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4B174A0" wp14:editId="46D3F4AB">
                <wp:simplePos x="0" y="0"/>
                <wp:positionH relativeFrom="column">
                  <wp:posOffset>4382135</wp:posOffset>
                </wp:positionH>
                <wp:positionV relativeFrom="paragraph">
                  <wp:posOffset>1282700</wp:posOffset>
                </wp:positionV>
                <wp:extent cx="1828800" cy="457200"/>
                <wp:effectExtent l="0" t="0" r="19050" b="19050"/>
                <wp:wrapNone/>
                <wp:docPr id="23" name="Tekstboks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1148C4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1148C4">
                              <w:rPr>
                                <w:rFonts w:ascii="Times New Roman" w:hAnsi="Times New Roman"/>
                              </w:rPr>
                              <w:t xml:space="preserve">1 </w:t>
                            </w:r>
                            <w:proofErr w:type="spellStart"/>
                            <w:r w:rsidRPr="001148C4">
                              <w:rPr>
                                <w:rFonts w:ascii="Times New Roman" w:hAnsi="Times New Roman"/>
                              </w:rPr>
                              <w:t>child</w:t>
                            </w:r>
                            <w:proofErr w:type="spellEnd"/>
                            <w:r w:rsidRPr="001148C4">
                              <w:rPr>
                                <w:rFonts w:ascii="Times New Roman" w:hAnsi="Times New Roman"/>
                              </w:rPr>
                              <w:t xml:space="preserve"> CPR missing</w:t>
                            </w:r>
                          </w:p>
                          <w:p w:rsidR="00A74617" w:rsidRPr="001148C4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23" o:spid="_x0000_s1036" type="#_x0000_t202" style="position:absolute;margin-left:345.05pt;margin-top:101pt;width:2in;height:3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84gLQIAAFsEAAAOAAAAZHJzL2Uyb0RvYy54bWysVNtu2zAMfR+wfxD0vtjJki014hRdugwD&#10;ugvQ7gNoWY6FyqImKbG7ry8lp2l2exmmB0EyqUPyHNKry6HT7CCdV2hKPp3knEkjsFZmV/Jvd9tX&#10;S858AFODRiNL/iA9v1y/fLHqbSFn2KKupWMEYnzR25K3Idgiy7xoZQd+glYaMjboOgh0dbusdtAT&#10;eqezWZ6/yXp0tXUopPf09Xo08nXCbxopwpem8TIwXXLKLaTdpb2Ke7ZeQbFzYFsljmnAP2TRgTIU&#10;9AR1DQHY3qnfoDolHHpswkRgl2HTKCFTDVTNNP+lmtsWrEy1EDnenmjy/w9WfD58dUzVJZ+95sxA&#10;RxrdyXsfKrz3jL4RQb31BfndWvIMwzscSOhUrLc3KMjN4KYFs5NXzmHfSqgpwWl8mZ09HXF8BKn6&#10;T1hTINgHTEBD47rIHvHBCJ2EejiJI4fARAy5nC2XOZkE2eaLt6R+CgHF02vrfPggsWPxUHJH4id0&#10;ONz4ELOB4sklBvOoVb1VWqeL21Ub7dgBqFG2aR3Rf3LThvUlv1jMFiMBf4XI0/oTRKcCdbxWXcmp&#10;HFrRCYpI23tTp3MApcczpazNkcdI3UhiGKohaTZNjyPJFdYPxKzDscNpIunQovvBWU/dXXL/fQ9O&#10;cqY/GlLnYjqfx3FIl0QmZ+7cUp1bwAiCKnngbDxuwjhCe+vUrqVIYz8YvCJFG5XIfs7qmD91cNLg&#10;OG1xRM7vyev5n7B+BAAA//8DAFBLAwQUAAYACAAAACEAhdw2Bd8AAAALAQAADwAAAGRycy9kb3du&#10;cmV2LnhtbEyPy07DMBBF90j8gzVIbBC1G6q8iFMhJBDsSqnK1o3dJCIeB9tNw98zrGA5d47uo1rP&#10;dmCT8aF3KGG5EMAMNk732ErYvT/d5sBCVKjV4NBI+DYB1vXlRaVK7c74ZqZtbBmZYCiVhC7GseQ8&#10;NJ2xKizcaJB+R+etinT6lmuvzmRuB54IkXKreqSETo3msTPN5/ZkJeSrl+kjvN5t9k16HIp4k03P&#10;X17K66v54R5YNHP8g+G3PlWHmjod3Al1YIOEtBBLQiUkIqFRRBRZTsqBlGwlgNcV/7+h/gEAAP//&#10;AwBQSwECLQAUAAYACAAAACEAtoM4kv4AAADhAQAAEwAAAAAAAAAAAAAAAAAAAAAAW0NvbnRlbnRf&#10;VHlwZXNdLnhtbFBLAQItABQABgAIAAAAIQA4/SH/1gAAAJQBAAALAAAAAAAAAAAAAAAAAC8BAABf&#10;cmVscy8ucmVsc1BLAQItABQABgAIAAAAIQA/w84gLQIAAFsEAAAOAAAAAAAAAAAAAAAAAC4CAABk&#10;cnMvZTJvRG9jLnhtbFBLAQItABQABgAIAAAAIQCF3DYF3wAAAAsBAAAPAAAAAAAAAAAAAAAAAIcE&#10;AABkcnMvZG93bnJldi54bWxQSwUGAAAAAAQABADzAAAAkwUAAAAA&#10;">
                <v:textbox>
                  <w:txbxContent>
                    <w:p w:rsidR="00A74617" w:rsidRPr="001148C4" w:rsidRDefault="00A74617" w:rsidP="00A74617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1148C4">
                        <w:rPr>
                          <w:rFonts w:ascii="Times New Roman" w:hAnsi="Times New Roman"/>
                        </w:rPr>
                        <w:t xml:space="preserve">1 </w:t>
                      </w:r>
                      <w:proofErr w:type="spellStart"/>
                      <w:r w:rsidRPr="001148C4">
                        <w:rPr>
                          <w:rFonts w:ascii="Times New Roman" w:hAnsi="Times New Roman"/>
                        </w:rPr>
                        <w:t>child</w:t>
                      </w:r>
                      <w:proofErr w:type="spellEnd"/>
                      <w:r w:rsidRPr="001148C4">
                        <w:rPr>
                          <w:rFonts w:ascii="Times New Roman" w:hAnsi="Times New Roman"/>
                        </w:rPr>
                        <w:t xml:space="preserve"> CPR missing</w:t>
                      </w:r>
                    </w:p>
                    <w:p w:rsidR="00A74617" w:rsidRPr="001148C4" w:rsidRDefault="00A74617" w:rsidP="00A74617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5E1618" wp14:editId="5082659E">
                <wp:simplePos x="0" y="0"/>
                <wp:positionH relativeFrom="column">
                  <wp:posOffset>1962785</wp:posOffset>
                </wp:positionH>
                <wp:positionV relativeFrom="paragraph">
                  <wp:posOffset>835025</wp:posOffset>
                </wp:positionV>
                <wp:extent cx="1828800" cy="457200"/>
                <wp:effectExtent l="0" t="0" r="19050" b="19050"/>
                <wp:wrapNone/>
                <wp:docPr id="19" name="Tekstbok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1148C4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1148C4">
                              <w:rPr>
                                <w:rFonts w:ascii="Times New Roman" w:hAnsi="Times New Roman"/>
                                <w:lang w:val="en-GB"/>
                              </w:rPr>
                              <w:t>960 mothers identified</w:t>
                            </w:r>
                          </w:p>
                          <w:p w:rsidR="00A74617" w:rsidRPr="001148C4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19" o:spid="_x0000_s1037" type="#_x0000_t202" style="position:absolute;margin-left:154.55pt;margin-top:65.75pt;width:2in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eafKwIAAFsEAAAOAAAAZHJzL2Uyb0RvYy54bWysVNtu2zAMfR+wfxD0vtgJki0x4hRdugwD&#10;ugvQ7gNkWY6FyqJGKbG7rx8lp2l2exmmB0EyqUPyHNLrq6Ez7KjQa7Aln05yzpSVUGu7L/nX+92r&#10;JWc+CFsLA1aV/FF5frV5+WLdu0LNoAVTK2QEYn3Ru5K3Ibgiy7xsVSf8BJyyZGwAOxHoivusRtET&#10;emeyWZ6/znrA2iFI5T19vRmNfJPwm0bJ8LlpvArMlJxyC2nHtFdxzzZrUexRuFbLUxriH7LohLYU&#10;9Ax1I4JgB9S/QXVaInhowkRCl0HTaKlSDVTNNP+lmrtWOJVqIXK8O9Pk/x+s/HT8gkzXpN2KMys6&#10;0uhePfhQwYNn9I0I6p0vyO/OkWcY3sJAzqlY725BkpuFbSvsXl0jQt8qUVOC0/gyu3g64vgIUvUf&#10;oaZA4hAgAQ0NdpE94oMROgn1eBZHDYHJGHI5Wy5zMkmyzRdvSP0UQhRPrx368F5Bx+Kh5EjiJ3Rx&#10;vPUhZiOKJ5cYzIPR9U4bky64r7YG2VFQo+zSOqH/5GYs60u+WswWIwF/hcjT+hNEpwN1vNFdyakc&#10;WtFJFJG2d7ZO5yC0Gc+UsrEnHiN1I4lhqIZRs8RyJLmC+pGYRRg7nCaSDi3gd8566u6S+28HgYoz&#10;88GSOqvpfB7HIV0SmZzhpaW6tAgrCarkgbPxuA3jCB0c6n1LkcZ+sHBNijY6kf2c1Sl/6uCkwWna&#10;4ohc3pPX8z9h8wMAAP//AwBQSwMEFAAGAAgAAAAhAIyo6gjhAAAACwEAAA8AAABkcnMvZG93bnJl&#10;di54bWxMj8tOwzAQRfdI/IM1SGxQa6chbRPiVAgJRHfQIti6yTSJ8CPYbhr+nmEFy5l7dOdMuZmM&#10;ZiP60DsrIZkLYGhr1/S2lfC2f5ytgYWobKO0syjhGwNsqsuLUhWNO9tXHHexZVRiQ6EkdDEOBeeh&#10;7tCoMHcDWsqOzhsVafQtb7w6U7nRfCHEkhvVW7rQqQEfOqw/dycjYX37PH6EbfryXi+POo83q/Hp&#10;y0t5fTXd3wGLOMU/GH71SR0qcjq4k20C0xJSkSeEUpAmGTAisnxFm4OEhUgz4FXJ//9Q/QAAAP//&#10;AwBQSwECLQAUAAYACAAAACEAtoM4kv4AAADhAQAAEwAAAAAAAAAAAAAAAAAAAAAAW0NvbnRlbnRf&#10;VHlwZXNdLnhtbFBLAQItABQABgAIAAAAIQA4/SH/1gAAAJQBAAALAAAAAAAAAAAAAAAAAC8BAABf&#10;cmVscy8ucmVsc1BLAQItABQABgAIAAAAIQCpqeafKwIAAFsEAAAOAAAAAAAAAAAAAAAAAC4CAABk&#10;cnMvZTJvRG9jLnhtbFBLAQItABQABgAIAAAAIQCMqOoI4QAAAAsBAAAPAAAAAAAAAAAAAAAAAIUE&#10;AABkcnMvZG93bnJldi54bWxQSwUGAAAAAAQABADzAAAAkwUAAAAA&#10;">
                <v:textbox>
                  <w:txbxContent>
                    <w:p w:rsidR="00A74617" w:rsidRPr="001148C4" w:rsidRDefault="00A74617" w:rsidP="00A74617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1148C4">
                        <w:rPr>
                          <w:rFonts w:ascii="Times New Roman" w:hAnsi="Times New Roman"/>
                          <w:lang w:val="en-GB"/>
                        </w:rPr>
                        <w:t>960 mothers identified</w:t>
                      </w:r>
                    </w:p>
                    <w:p w:rsidR="00A74617" w:rsidRPr="001148C4" w:rsidRDefault="00A74617" w:rsidP="00A74617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814281" wp14:editId="3AE11C1D">
                <wp:simplePos x="0" y="0"/>
                <wp:positionH relativeFrom="column">
                  <wp:posOffset>4382135</wp:posOffset>
                </wp:positionH>
                <wp:positionV relativeFrom="paragraph">
                  <wp:posOffset>396875</wp:posOffset>
                </wp:positionV>
                <wp:extent cx="1828800" cy="457200"/>
                <wp:effectExtent l="0" t="0" r="19050" b="19050"/>
                <wp:wrapNone/>
                <wp:docPr id="18" name="Tekstboks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1148C4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proofErr w:type="gramStart"/>
                            <w:r w:rsidRPr="001148C4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5 mothers with wrong </w:t>
                            </w:r>
                            <w:r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CPR </w:t>
                            </w:r>
                            <w:r w:rsidRPr="001148C4">
                              <w:rPr>
                                <w:rFonts w:ascii="Times New Roman" w:hAnsi="Times New Roman"/>
                                <w:lang w:val="en-GB"/>
                              </w:rPr>
                              <w:t>no.</w:t>
                            </w:r>
                            <w:proofErr w:type="gramEnd"/>
                          </w:p>
                          <w:p w:rsidR="00A74617" w:rsidRPr="00570AB8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18" o:spid="_x0000_s1038" type="#_x0000_t202" style="position:absolute;margin-left:345.05pt;margin-top:31.25pt;width:2in;height:3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RivLAIAAFsEAAAOAAAAZHJzL2Uyb0RvYy54bWysVNtu2zAMfR+wfxD0vtgJki014hRdugwD&#10;ugvQ7gNoWY6FyqImKbGzrx8lp2l2exmmB0EyqUPyHNKr66HT7CCdV2hKPp3knEkjsFZmV/KvD9tX&#10;S858AFODRiNLfpSeX69fvlj1tpAzbFHX0jECMb7obcnbEGyRZV60sgM/QSsNGRt0HQS6ul1WO+gJ&#10;vdPZLM9fZz262joU0nv6ejsa+TrhN40U4XPTeBmYLjnlFtLu0l7FPVuvoNg5sK0SpzTgH7LoQBkK&#10;eoa6hQBs79RvUJ0SDj02YSKwy7BplJCpBqpmmv9SzX0LVqZaiBxvzzT5/wcrPh2+OKZq0o6UMtCR&#10;Rg/y0YcKHz2jb0RQb31BfveWPMPwFgdyTsV6e4eC3AxuWjA7eeMc9q2EmhKcxpfZxdMRx0eQqv+I&#10;NQWCfcAENDSui+wRH4zQSajjWRw5BCZiyOVsuczJJMg2X7wh9VMIKJ5eW+fDe4kdi4eSOxI/ocPh&#10;zoeYDRRPLjGYR63qrdI6Xdyu2mjHDkCNsk3rhP6TmzasL/nVYrYYCfgrRJ7WnyA6FajjtepKTuXQ&#10;ik5QRNremTqdAyg9nillbU48RupGEsNQDaNms/g4klxhfSRmHY4dThNJhxbdd8566u6S+297cJIz&#10;/cGQOlfT+TyOQ7okMjlzl5bq0gJGEFTJA2fjcRPGEdpbp3YtRRr7weANKdqoRPZzVqf8qYOTBqdp&#10;iyNyeU9ez/+E9Q8AAAD//wMAUEsDBBQABgAIAAAAIQCNqjMc3wAAAAoBAAAPAAAAZHJzL2Rvd25y&#10;ZXYueG1sTI/LTsMwEEX3SPyDNUhsEHX6SpMQp0JIINhBQbB142kSYY9D7Kbh7xlWsJvH0Z0z5XZy&#10;Vow4hM6TgvksAYFUe9NRo+Dt9f46AxGiJqOtJ1TwjQG21flZqQvjT/SC4y42gkMoFFpBG2NfSBnq&#10;Fp0OM98j8e7gB6cjt0MjzaBPHO6sXCRJKp3uiC+0use7FuvP3dEpyFaP40d4Wj6/1+nB5vFqMz58&#10;DUpdXky3NyAiTvEPhl99VoeKnfb+SCYIqyDNkzmjXCzWIBjINxkP9kwuV2uQVSn/v1D9AAAA//8D&#10;AFBLAQItABQABgAIAAAAIQC2gziS/gAAAOEBAAATAAAAAAAAAAAAAAAAAAAAAABbQ29udGVudF9U&#10;eXBlc10ueG1sUEsBAi0AFAAGAAgAAAAhADj9If/WAAAAlAEAAAsAAAAAAAAAAAAAAAAALwEAAF9y&#10;ZWxzLy5yZWxzUEsBAi0AFAAGAAgAAAAhAMidGK8sAgAAWwQAAA4AAAAAAAAAAAAAAAAALgIAAGRy&#10;cy9lMm9Eb2MueG1sUEsBAi0AFAAGAAgAAAAhAI2qMxzfAAAACgEAAA8AAAAAAAAAAAAAAAAAhgQA&#10;AGRycy9kb3ducmV2LnhtbFBLBQYAAAAABAAEAPMAAACSBQAAAAA=&#10;">
                <v:textbox>
                  <w:txbxContent>
                    <w:p w:rsidR="00A74617" w:rsidRPr="001148C4" w:rsidRDefault="00A74617" w:rsidP="00A74617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proofErr w:type="gramStart"/>
                      <w:r w:rsidRPr="001148C4">
                        <w:rPr>
                          <w:rFonts w:ascii="Times New Roman" w:hAnsi="Times New Roman"/>
                          <w:lang w:val="en-GB"/>
                        </w:rPr>
                        <w:t xml:space="preserve">5 mothers with wrong </w:t>
                      </w:r>
                      <w:r>
                        <w:rPr>
                          <w:rFonts w:ascii="Times New Roman" w:hAnsi="Times New Roman"/>
                          <w:lang w:val="en-GB"/>
                        </w:rPr>
                        <w:t xml:space="preserve">CPR </w:t>
                      </w:r>
                      <w:r w:rsidRPr="001148C4">
                        <w:rPr>
                          <w:rFonts w:ascii="Times New Roman" w:hAnsi="Times New Roman"/>
                          <w:lang w:val="en-GB"/>
                        </w:rPr>
                        <w:t>no.</w:t>
                      </w:r>
                      <w:proofErr w:type="gramEnd"/>
                    </w:p>
                    <w:p w:rsidR="00A74617" w:rsidRPr="00570AB8" w:rsidRDefault="00A74617" w:rsidP="00A74617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0068C9" wp14:editId="4FC0E892">
                <wp:simplePos x="0" y="0"/>
                <wp:positionH relativeFrom="column">
                  <wp:posOffset>2895600</wp:posOffset>
                </wp:positionH>
                <wp:positionV relativeFrom="paragraph">
                  <wp:posOffset>1524000</wp:posOffset>
                </wp:positionV>
                <wp:extent cx="1476375" cy="0"/>
                <wp:effectExtent l="0" t="76200" r="28575" b="114300"/>
                <wp:wrapNone/>
                <wp:docPr id="8" name="Lige pilforbindels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63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8" o:spid="_x0000_s1026" type="#_x0000_t32" style="position:absolute;margin-left:228pt;margin-top:120pt;width:116.2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FIY0QEAAOwDAAAOAAAAZHJzL2Uyb0RvYy54bWysU9uOEzEMfUfiH6K805kusLsadboPXeBl&#10;BRWXD0gTpxORm5zQ6fw9TtrOIkBoteLFk8Q+ts+xZ3V3dJYdAJMJvufLRcsZeBmU8fuef/v6/tUt&#10;ZykLr4QNHno+QeJ365cvVmPs4CoMwSpARkl86sbY8yHn2DVNkgM4kRYhgienDuhEpivuG4VipOzO&#10;Nldte92MAVXEICEler0/Ofm65tcaZP6kdYLMbM+pt1wtVrsrtlmvRLdHEQcjz22IZ3ThhPFUdE51&#10;L7JgP9D8kcoZiSEFnRcyuCZobSRUDsRm2f7G5ssgIlQuJE6Ks0zp/6WVHw9bZEb1nAblhaMRPZg9&#10;sGiK6DvjFdgE7LYINcbUUfzGb/F8S3GLhfVRoytf4sOOVdxpFheOmUl6XL65uX5985YzefE1j8CI&#10;KX+A4Fg59DxlFGY/5E3wnkYYcFnFFYeHlKk0AS+AUtX6YrMw9p1XLE+RSAjEMJamKbb4m9L8qd16&#10;ypOFE/YzaOJfGqw16ubBxiI7CNoZ9X05Z6HIAtHG2hnU/ht0ji0wqNv4VOAcXSsGn2egMz7g36rm&#10;46VVfYq/sD5xLbR3QU11eFUOWqmqz3n9y87+eq/wx590/RMAAP//AwBQSwMEFAAGAAgAAAAhANA8&#10;abHfAAAACwEAAA8AAABkcnMvZG93bnJldi54bWxMj0FLw0AQhe+C/2EZwZvdtDQhxGxKFYIgXtrq&#10;obdtdsyGZmdDdpvGf+8Igt5m5j3efK/czK4XE46h86RguUhAIDXedNQqeD/UDzmIEDUZ3XtCBV8Y&#10;YFPd3pS6MP5KO5z2sRUcQqHQCmyMQyFlaCw6HRZ+QGLt049OR17HVppRXznc9XKVJJl0uiP+YPWA&#10;zxab8/7iFNT4cu6yHo+7+dhaN6X12+vTh1L3d/P2EUTEOf6Z4Qef0aFippO/kAmiV7BOM+4SFazW&#10;CQ/syPI8BXH6vciqlP87VN8AAAD//wMAUEsBAi0AFAAGAAgAAAAhALaDOJL+AAAA4QEAABMAAAAA&#10;AAAAAAAAAAAAAAAAAFtDb250ZW50X1R5cGVzXS54bWxQSwECLQAUAAYACAAAACEAOP0h/9YAAACU&#10;AQAACwAAAAAAAAAAAAAAAAAvAQAAX3JlbHMvLnJlbHNQSwECLQAUAAYACAAAACEAjwRSGNEBAADs&#10;AwAADgAAAAAAAAAAAAAAAAAuAgAAZHJzL2Uyb0RvYy54bWxQSwECLQAUAAYACAAAACEA0Dxpsd8A&#10;AAALAQAADwAAAAAAAAAAAAAAAAArBAAAZHJzL2Rvd25yZXYueG1sUEsFBgAAAAAEAAQA8wAAADcF&#10;AAAAAA==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A7050D" wp14:editId="40799FA9">
                <wp:simplePos x="0" y="0"/>
                <wp:positionH relativeFrom="column">
                  <wp:posOffset>2895600</wp:posOffset>
                </wp:positionH>
                <wp:positionV relativeFrom="paragraph">
                  <wp:posOffset>685800</wp:posOffset>
                </wp:positionV>
                <wp:extent cx="1476375" cy="0"/>
                <wp:effectExtent l="0" t="76200" r="28575" b="114300"/>
                <wp:wrapNone/>
                <wp:docPr id="5" name="Lige pilforbindels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63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5" o:spid="_x0000_s1026" type="#_x0000_t32" style="position:absolute;margin-left:228pt;margin-top:54pt;width:116.2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wLK0QEAAOwDAAAOAAAAZHJzL2Uyb0RvYy54bWysU9uO0zAQfUfiHyy/0yQLu4uqpvvQBV5W&#10;UHH5ANcZJxa+aWya9O8ZO20WAUKrFS8TX+bMnHM82dxN1rAjYNTetbxZ1ZyBk77Trm/5t6/vX73l&#10;LCbhOmG8g5afIPK77csXmzGs4coP3nSAjIq4uB5Dy4eUwrqqohzAirjyARxdKo9WJNpiX3UoRqpu&#10;TXVV1zfV6LEL6CXESKf38yXflvpKgUyflIqQmGk5cUslYomHHKvtRqx7FGHQ8kxDPIOFFdpR06XU&#10;vUiC/UD9RymrJfroVVpJbyuvlJZQNJCapv5NzZdBBChayJwYFpvi/ysrPx73yHTX8mvOnLD0RA+6&#10;BxZ0Nv2gXQcmArvORo0hril/5/Z43sWwx6x6Umjzl/SwqZh7WsyFKTFJh82b25vXt9RFXu6qR2DA&#10;mD6AtywvWh4TCt0Paeedoyf02BRzxfEhJmpNwAsgdzUuxyS0eec6lk6BRAhEP2bSlJvvq0x+pltW&#10;6WRgxn4GRfozwdKjTB7sDLKjoJnpvjdLFcrMEKWNWUD1v0Hn3AyDMo1PBS7ZpaN3aQFa7Tz+rWua&#10;LlTVnH9RPWvNsg++O5XHK3bQSBV/zuOfZ/bXfYE//qTbnwAAAP//AwBQSwMEFAAGAAgAAAAhAGIh&#10;u3vdAAAACwEAAA8AAABkcnMvZG93bnJldi54bWxMj0FLxDAQhe+C/yGM4M1NFVtKbbqoUATxsrt6&#10;2Fu2GZuyyaQ02W79944g6G1m3uPN9+r14p2YcYpDIAW3qwwEUhfMQL2C9117U4KISZPRLhAq+MII&#10;6+byotaVCWfa4LxNveAQipVWYFMaKyljZ9HruAojEmufYfI68Tr10kz6zOHeybssK6TXA/EHq0d8&#10;ttgdtyevoMWX41A43G+WfW/9nLdvr08fSl1fLY8PIBIu6c8MP/iMDg0zHcKJTBROwX1ecJfEQlby&#10;wI6iLHMQh9+LbGr5v0PzDQAA//8DAFBLAQItABQABgAIAAAAIQC2gziS/gAAAOEBAAATAAAAAAAA&#10;AAAAAAAAAAAAAABbQ29udGVudF9UeXBlc10ueG1sUEsBAi0AFAAGAAgAAAAhADj9If/WAAAAlAEA&#10;AAsAAAAAAAAAAAAAAAAALwEAAF9yZWxzLy5yZWxzUEsBAi0AFAAGAAgAAAAhAJVLAsrRAQAA7AMA&#10;AA4AAAAAAAAAAAAAAAAALgIAAGRycy9lMm9Eb2MueG1sUEsBAi0AFAAGAAgAAAAhAGIhu3vdAAAA&#10;CwEAAA8AAAAAAAAAAAAAAAAAKwQAAGRycy9kb3ducmV2LnhtbFBLBQYAAAAABAAEAPMAAAA1BQAA&#10;AAA=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EEEB5E" wp14:editId="2CC827E0">
                <wp:simplePos x="0" y="0"/>
                <wp:positionH relativeFrom="column">
                  <wp:posOffset>2895600</wp:posOffset>
                </wp:positionH>
                <wp:positionV relativeFrom="paragraph">
                  <wp:posOffset>523875</wp:posOffset>
                </wp:positionV>
                <wp:extent cx="0" cy="314325"/>
                <wp:effectExtent l="95250" t="0" r="76200" b="66675"/>
                <wp:wrapNone/>
                <wp:docPr id="2" name="Lige pilforbindel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2" o:spid="_x0000_s1026" type="#_x0000_t32" style="position:absolute;margin-left:228pt;margin-top:41.25pt;width:0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4HczwEAAOsDAAAOAAAAZHJzL2Uyb0RvYy54bWysU8mO1DAQvSPxD5bvdJYBhKJOz6EHuIyg&#10;BcMHuJ1yYuFNZdNJ/h7bSWcQizQacal4qffqvXJlfztpRS6AXlrT0mpXUgKG206avqXfHj68ekeJ&#10;D8x0TFkDLZ3B09vDyxf70TVQ28GqDpBEEuOb0bV0CME1ReH5AJr5nXVg4qWwqFmIW+yLDtkY2bUq&#10;6rJ8W4wWO4eWg/fx9G65pIfMLwTw8FkID4GolkZtIUfM8ZxicdizpkfmBslXGewZKjSTJhbdqO5Y&#10;YOQHyj+otORovRVhx60urBCSQ/YQ3VTlb26+DsxB9hKb493WJv//aPmnywmJ7FpaU2KYjk90L3sg&#10;Tqamn6XpQHkgdWrU6HwT84/mhOvOuxMm15NAnb7RD5lyc+etuTAFwpdDHk9vqtc39ZtEVzziHPrw&#10;EawmadFSH5DJfghHa0x8QYtV7i273PuwAK+AVFSZFAOT6r3pSJhd9MAQ7bgWSfdF0r6ozaswK1iw&#10;X0BE+1HfUiMPHhwVkguLI9N9rzaWmJkgQiq1gcos7J+gNTfBIA/jU4Fbdq5oTdiAWhqLf6sapqtU&#10;seRfXS9ek+2z7eb8drkdcaLyI6zTn0b2132GP/6jh58AAAD//wMAUEsDBBQABgAIAAAAIQB2Fpnk&#10;3gAAAAoBAAAPAAAAZHJzL2Rvd25yZXYueG1sTI/BTsMwDIbvSLxDZCRuLF2h1VSaToBUISEuG3DY&#10;LWu8plrjVE3WlbfHiAM72v70+/vL9ex6MeEYOk8KlosEBFLjTUetgs+P+m4FIkRNRveeUME3BlhX&#10;11elLow/0wanbWwFh1AotAIb41BIGRqLToeFH5D4dvCj05HHsZVm1GcOd71MkySXTnfEH6we8MVi&#10;c9yenIIaX49d3uNuM+9a66asfn97/lLq9mZ+egQRcY7/MPzqszpU7LT3JzJB9Aoespy7RAWrNAPB&#10;wN9iz+R9moCsSnlZofoBAAD//wMAUEsBAi0AFAAGAAgAAAAhALaDOJL+AAAA4QEAABMAAAAAAAAA&#10;AAAAAAAAAAAAAFtDb250ZW50X1R5cGVzXS54bWxQSwECLQAUAAYACAAAACEAOP0h/9YAAACUAQAA&#10;CwAAAAAAAAAAAAAAAAAvAQAAX3JlbHMvLnJlbHNQSwECLQAUAAYACAAAACEAkM+B3M8BAADrAwAA&#10;DgAAAAAAAAAAAAAAAAAuAgAAZHJzL2Uyb0RvYy54bWxQSwECLQAUAAYACAAAACEAdhaZ5N4AAAAK&#10;AQAADwAAAAAAAAAAAAAAAAApBAAAZHJzL2Rvd25yZXYueG1sUEsFBgAAAAAEAAQA8wAAADQFAAAA&#10;AA==&#10;" strokecolor="black [3040]">
                <v:stroke endarrow="open"/>
              </v:shape>
            </w:pict>
          </mc:Fallback>
        </mc:AlternateContent>
      </w:r>
      <w:r w:rsidRPr="0091612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AE9518" wp14:editId="659A6F97">
                <wp:simplePos x="0" y="0"/>
                <wp:positionH relativeFrom="column">
                  <wp:posOffset>1962785</wp:posOffset>
                </wp:positionH>
                <wp:positionV relativeFrom="paragraph">
                  <wp:posOffset>63500</wp:posOffset>
                </wp:positionV>
                <wp:extent cx="1828800" cy="457200"/>
                <wp:effectExtent l="0" t="0" r="19050" b="19050"/>
                <wp:wrapNone/>
                <wp:docPr id="1" name="Tekstbok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4617" w:rsidRPr="001148C4" w:rsidRDefault="00A74617" w:rsidP="00A74617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1148C4">
                              <w:rPr>
                                <w:rFonts w:ascii="Times New Roman" w:hAnsi="Times New Roman"/>
                              </w:rPr>
                              <w:t xml:space="preserve">965 </w:t>
                            </w:r>
                            <w:proofErr w:type="spellStart"/>
                            <w:r w:rsidRPr="001148C4">
                              <w:rPr>
                                <w:rFonts w:ascii="Times New Roman" w:hAnsi="Times New Roman"/>
                              </w:rPr>
                              <w:t>mothers</w:t>
                            </w:r>
                            <w:proofErr w:type="spellEnd"/>
                            <w:r w:rsidRPr="001148C4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proofErr w:type="spellStart"/>
                            <w:r w:rsidRPr="001148C4">
                              <w:rPr>
                                <w:rFonts w:ascii="Times New Roman" w:hAnsi="Times New Roman"/>
                              </w:rPr>
                              <w:t>enroll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1" o:spid="_x0000_s1039" type="#_x0000_t202" style="position:absolute;margin-left:154.55pt;margin-top:5pt;width:2in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BypLAIAAFkEAAAOAAAAZHJzL2Uyb0RvYy54bWysVNtu2zAMfR+wfxD0vtjJki014hRdugwD&#10;ugvQ7gNkWbaFSqImKbGzry8lp6mx7WmYHgTKpI7Ic0hvrgetyFE4L8GUdD7LKRGGQy1NW9IfD/s3&#10;a0p8YKZmCowo6Ul4er19/WrT20IsoANVC0cQxPiityXtQrBFlnneCc38DKww6GzAaRbw6NqsdqxH&#10;dK2yRZ6/y3pwtXXAhff49XZ00m3CbxrBw7em8SIQVVLMLaTdpb2Ke7bdsKJ1zHaSn9Ng/5CFZtLg&#10;oxeoWxYYOTj5B5SW3IGHJsw46AyaRnKRasBq5vlv1dx3zIpUC5Lj7YUm//9g+dfjd0dkjdpRYphG&#10;iR7Eow8VPHoyj/T01hcYdW8xLgwfYIihsVRv74BjlIFdx0wrbpyDvhOsxvTSzWxydcTxEaTqv0CN&#10;77BDgAQ0NE5HQGSDIDrKdLpII4ZAeHxyvVivc3Rx9C1X71H7mFzGiufb1vnwSYAm0SipQ+kTOjve&#10;+TCGPoek7EHJei+VSgfXVjvlyJFhm+zTOqP7aZgypC/p1WqxGgmY+vwUIk/rbxBaBux3JXVJsRxc&#10;MYgVkbaPpk52YFKNNlanDBYZeYzUjSSGoRpGxd7Gy9FZQX1CZh2M/Y3ziEYH7hclPfZ2Sf3PA3OC&#10;EvXZoDpX8+UyDkM6JDIpcVNPNfUwwxGqpIGS0dyFcYAO1sm2w5fGfjBwg4o2MpH9ktU5f+zfJNd5&#10;1uKATM8p6uWPsH0CAAD//wMAUEsDBBQABgAIAAAAIQAPEF9k3gAAAAkBAAAPAAAAZHJzL2Rvd25y&#10;ZXYueG1sTI/BTsMwEETvSPyDtUhcELXbQtuEOBVCAsEN2gqubrxNIuJ1sN00/D3LCY478zQ7U6xH&#10;14kBQ2w9aZhOFAikytuWag277eP1CkRMhqzpPKGGb4ywLs/PCpNbf6I3HDapFhxCMTcampT6XMpY&#10;NehMnPgeib2DD84kPkMtbTAnDnednCm1kM60xB8a0+NDg9Xn5ug0rG6eh4/4Mn99rxaHLktXy+Hp&#10;K2h9eTHe34FIOKY/GH7rc3UoudPeH8lG0WmYq2zKKBuKNzFwmy1Z2HP6TIEsC/l/QfkDAAD//wMA&#10;UEsBAi0AFAAGAAgAAAAhALaDOJL+AAAA4QEAABMAAAAAAAAAAAAAAAAAAAAAAFtDb250ZW50X1R5&#10;cGVzXS54bWxQSwECLQAUAAYACAAAACEAOP0h/9YAAACUAQAACwAAAAAAAAAAAAAAAAAvAQAAX3Jl&#10;bHMvLnJlbHNQSwECLQAUAAYACAAAACEA+hwcqSwCAABZBAAADgAAAAAAAAAAAAAAAAAuAgAAZHJz&#10;L2Uyb0RvYy54bWxQSwECLQAUAAYACAAAACEADxBfZN4AAAAJAQAADwAAAAAAAAAAAAAAAACGBAAA&#10;ZHJzL2Rvd25yZXYueG1sUEsFBgAAAAAEAAQA8wAAAJEFAAAAAA==&#10;">
                <v:textbox>
                  <w:txbxContent>
                    <w:p w:rsidR="00A74617" w:rsidRPr="001148C4" w:rsidRDefault="00A74617" w:rsidP="00A74617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1148C4">
                        <w:rPr>
                          <w:rFonts w:ascii="Times New Roman" w:hAnsi="Times New Roman"/>
                        </w:rPr>
                        <w:t xml:space="preserve">965 </w:t>
                      </w:r>
                      <w:proofErr w:type="spellStart"/>
                      <w:r w:rsidRPr="001148C4">
                        <w:rPr>
                          <w:rFonts w:ascii="Times New Roman" w:hAnsi="Times New Roman"/>
                        </w:rPr>
                        <w:t>mothers</w:t>
                      </w:r>
                      <w:proofErr w:type="spellEnd"/>
                      <w:r w:rsidRPr="001148C4">
                        <w:rPr>
                          <w:rFonts w:ascii="Times New Roman" w:hAnsi="Times New Roman"/>
                        </w:rPr>
                        <w:t xml:space="preserve"> </w:t>
                      </w:r>
                      <w:proofErr w:type="spellStart"/>
                      <w:r w:rsidRPr="001148C4">
                        <w:rPr>
                          <w:rFonts w:ascii="Times New Roman" w:hAnsi="Times New Roman"/>
                        </w:rPr>
                        <w:t>enroll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A74617" w:rsidRPr="001C3289" w:rsidRDefault="00A74617" w:rsidP="00A74617">
      <w:pPr>
        <w:suppressLineNumbers/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A74617" w:rsidRPr="001C3289" w:rsidRDefault="00A74617" w:rsidP="00A74617">
      <w:pPr>
        <w:suppressLineNumbers/>
        <w:spacing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A74617" w:rsidRPr="001C3289" w:rsidRDefault="00A74617" w:rsidP="00A74617">
      <w:pPr>
        <w:suppressLineNumbers/>
        <w:tabs>
          <w:tab w:val="right" w:pos="540"/>
          <w:tab w:val="left" w:pos="720"/>
        </w:tabs>
        <w:spacing w:after="0" w:line="480" w:lineRule="auto"/>
        <w:rPr>
          <w:rFonts w:ascii="Arial" w:eastAsia="Times New Roman" w:hAnsi="Arial" w:cs="Arial"/>
          <w:b/>
          <w:noProof/>
          <w:sz w:val="24"/>
          <w:szCs w:val="24"/>
          <w:lang w:val="en-US" w:eastAsia="da-DK"/>
        </w:rPr>
      </w:pPr>
    </w:p>
    <w:p w:rsidR="00CB4AEF" w:rsidRDefault="00CB4AEF"/>
    <w:sectPr w:rsidR="00CB4A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617"/>
    <w:rsid w:val="001A1F97"/>
    <w:rsid w:val="00A74617"/>
    <w:rsid w:val="00CB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617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617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te Rytter</dc:creator>
  <cp:lastModifiedBy>Dorte Rytter</cp:lastModifiedBy>
  <cp:revision>1</cp:revision>
  <dcterms:created xsi:type="dcterms:W3CDTF">2016-02-25T20:32:00Z</dcterms:created>
  <dcterms:modified xsi:type="dcterms:W3CDTF">2016-02-25T20:33:00Z</dcterms:modified>
</cp:coreProperties>
</file>